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697F9" w14:textId="0EF95230" w:rsidR="000C5494" w:rsidRDefault="009F5DE2" w:rsidP="008972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CD184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C47F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47F88" w:rsidRPr="00861E7F">
        <w:rPr>
          <w:rFonts w:ascii="Times New Roman" w:hAnsi="Times New Roman" w:cs="Times New Roman"/>
          <w:sz w:val="24"/>
          <w:szCs w:val="24"/>
          <w:lang w:val="en-US"/>
        </w:rPr>
        <w:t>Clinical characteristics of non-hospitalized patients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692789">
        <w:rPr>
          <w:rFonts w:ascii="Times New Roman" w:hAnsi="Times New Roman" w:cs="Times New Roman"/>
          <w:sz w:val="24"/>
          <w:szCs w:val="24"/>
          <w:lang w:val="en-US"/>
        </w:rPr>
        <w:t>Long</w:t>
      </w:r>
      <w:r w:rsidR="003D4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COVID-19 and recruited at the Primary Healthcare Center </w:t>
      </w:r>
      <w:r w:rsidR="00C47F88" w:rsidRPr="00AC1068">
        <w:rPr>
          <w:rFonts w:ascii="Times New Roman" w:hAnsi="Times New Roman" w:cs="Times New Roman"/>
          <w:sz w:val="24"/>
          <w:szCs w:val="24"/>
          <w:lang w:val="en-US"/>
        </w:rPr>
        <w:t xml:space="preserve">Doctor Pedro </w:t>
      </w:r>
      <w:proofErr w:type="spellStart"/>
      <w:r w:rsidR="00C47F88">
        <w:rPr>
          <w:rFonts w:ascii="Times New Roman" w:hAnsi="Times New Roman" w:cs="Times New Roman"/>
          <w:sz w:val="24"/>
          <w:szCs w:val="24"/>
          <w:lang w:val="en-US"/>
        </w:rPr>
        <w:t>Laín</w:t>
      </w:r>
      <w:proofErr w:type="spellEnd"/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47F88">
        <w:rPr>
          <w:rFonts w:ascii="Times New Roman" w:hAnsi="Times New Roman" w:cs="Times New Roman"/>
          <w:sz w:val="24"/>
          <w:szCs w:val="24"/>
          <w:lang w:val="en-US"/>
        </w:rPr>
        <w:t>Entralgo</w:t>
      </w:r>
      <w:proofErr w:type="spellEnd"/>
      <w:r w:rsidR="00C47F8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47F88" w:rsidRPr="00AC1068">
        <w:rPr>
          <w:rFonts w:ascii="Times New Roman" w:hAnsi="Times New Roman" w:cs="Times New Roman"/>
          <w:sz w:val="24"/>
          <w:szCs w:val="24"/>
          <w:lang w:val="en-US"/>
        </w:rPr>
        <w:t>Madrid</w:t>
      </w:r>
      <w:r w:rsidR="00C47F88">
        <w:rPr>
          <w:rFonts w:ascii="Times New Roman" w:hAnsi="Times New Roman" w:cs="Times New Roman"/>
          <w:sz w:val="24"/>
          <w:szCs w:val="24"/>
          <w:lang w:val="en-US"/>
        </w:rPr>
        <w:t>, Spain)</w:t>
      </w:r>
      <w:r w:rsidR="00692789">
        <w:rPr>
          <w:rFonts w:ascii="Times New Roman" w:hAnsi="Times New Roman" w:cs="Times New Roman"/>
          <w:sz w:val="24"/>
          <w:szCs w:val="24"/>
          <w:lang w:val="en-US"/>
        </w:rPr>
        <w:t xml:space="preserve"> with the collaboration of </w:t>
      </w:r>
      <w:r w:rsidR="00692789" w:rsidRPr="00692789">
        <w:rPr>
          <w:rFonts w:ascii="Times New Roman" w:hAnsi="Times New Roman" w:cs="Times New Roman"/>
          <w:sz w:val="24"/>
          <w:szCs w:val="24"/>
          <w:lang w:val="en-US"/>
        </w:rPr>
        <w:t xml:space="preserve">non-profit Spanish </w:t>
      </w:r>
      <w:r w:rsidR="0025309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92789" w:rsidRPr="00692789">
        <w:rPr>
          <w:rFonts w:ascii="Times New Roman" w:hAnsi="Times New Roman" w:cs="Times New Roman"/>
          <w:sz w:val="24"/>
          <w:szCs w:val="24"/>
          <w:lang w:val="en-US"/>
        </w:rPr>
        <w:t xml:space="preserve">ssociation of </w:t>
      </w:r>
      <w:r w:rsidR="00253091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692789" w:rsidRPr="00692789">
        <w:rPr>
          <w:rFonts w:ascii="Times New Roman" w:hAnsi="Times New Roman" w:cs="Times New Roman"/>
          <w:sz w:val="24"/>
          <w:szCs w:val="24"/>
          <w:lang w:val="en-US"/>
        </w:rPr>
        <w:t>atients with Long-COVID (Long-COVID-ACTS).</w:t>
      </w:r>
      <w:r w:rsidR="00405744">
        <w:rPr>
          <w:rFonts w:ascii="Times New Roman" w:hAnsi="Times New Roman" w:cs="Times New Roman"/>
          <w:sz w:val="24"/>
          <w:szCs w:val="24"/>
          <w:lang w:val="en-US"/>
        </w:rPr>
        <w:t xml:space="preserve"> The duration of signs and symptoms was divided in periods of less than 3 months (12 weeks), between 3 and 6 months, between 6 and 9 months, or more than 9 months.</w:t>
      </w:r>
    </w:p>
    <w:tbl>
      <w:tblPr>
        <w:tblW w:w="142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611"/>
        <w:gridCol w:w="656"/>
        <w:gridCol w:w="679"/>
        <w:gridCol w:w="992"/>
        <w:gridCol w:w="992"/>
        <w:gridCol w:w="851"/>
        <w:gridCol w:w="850"/>
        <w:gridCol w:w="567"/>
        <w:gridCol w:w="767"/>
        <w:gridCol w:w="784"/>
        <w:gridCol w:w="784"/>
        <w:gridCol w:w="952"/>
        <w:gridCol w:w="798"/>
        <w:gridCol w:w="811"/>
        <w:gridCol w:w="826"/>
        <w:gridCol w:w="826"/>
        <w:gridCol w:w="756"/>
      </w:tblGrid>
      <w:tr w:rsidR="005A3DE9" w:rsidRPr="00CA238C" w14:paraId="0A126E17" w14:textId="77777777" w:rsidTr="005A3DE9">
        <w:trPr>
          <w:trHeight w:val="322"/>
          <w:tblHeader/>
          <w:jc w:val="center"/>
        </w:trPr>
        <w:tc>
          <w:tcPr>
            <w:tcW w:w="7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2EA5A" w14:textId="4CE957F3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6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554D69" w14:textId="4D5F39AA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 (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ars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9E677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  <w:proofErr w:type="spellEnd"/>
          </w:p>
          <w:p w14:paraId="3C8774A6" w14:textId="12CB2FA9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M/F)</w:t>
            </w:r>
          </w:p>
        </w:tc>
        <w:tc>
          <w:tcPr>
            <w:tcW w:w="6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08A2B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ood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roup</w:t>
            </w:r>
            <w:proofErr w:type="spellEnd"/>
          </w:p>
          <w:p w14:paraId="3392C8AE" w14:textId="3321417A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ABO, R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7834" w14:textId="456F4050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ys from clinical onset to sampl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5372F" w14:textId="735717E8" w:rsidR="005A3DE9" w:rsidRP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ays</w:t>
            </w:r>
            <w:proofErr w:type="spellEnd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VID-19 </w:t>
            </w: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ymptoms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2ED2D" w14:textId="60BE3EF6" w:rsidR="005A3DE9" w:rsidRPr="00FA7D32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RS-CoV-2 </w:t>
            </w:r>
            <w:proofErr w:type="spellStart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qRT</w:t>
            </w:r>
            <w:proofErr w:type="spellEnd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PC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1AEC9" w14:textId="7D823F4D" w:rsidR="005A3DE9" w:rsidRPr="00FA7D32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ARS-CoV-2 </w:t>
            </w:r>
            <w:proofErr w:type="spellStart"/>
            <w:r w:rsidRPr="00FA7D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gGs</w:t>
            </w:r>
            <w:proofErr w:type="spellEnd"/>
          </w:p>
        </w:tc>
        <w:tc>
          <w:tcPr>
            <w:tcW w:w="7871" w:type="dxa"/>
            <w:gridSpan w:val="10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6B432EC" w14:textId="39291190" w:rsidR="005A3DE9" w:rsidRPr="005A3DE9" w:rsidRDefault="005A3DE9" w:rsidP="005A3D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gns and s</w:t>
            </w: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mptoms during acute COVID-19</w:t>
            </w:r>
          </w:p>
        </w:tc>
      </w:tr>
      <w:tr w:rsidR="005A3DE9" w:rsidRPr="00897287" w14:paraId="217424AB" w14:textId="77777777" w:rsidTr="006A0A28">
        <w:trPr>
          <w:trHeight w:val="567"/>
          <w:tblHeader/>
          <w:jc w:val="center"/>
        </w:trPr>
        <w:tc>
          <w:tcPr>
            <w:tcW w:w="743" w:type="dxa"/>
            <w:vMerge/>
            <w:shd w:val="clear" w:color="auto" w:fill="auto"/>
            <w:vAlign w:val="center"/>
          </w:tcPr>
          <w:p w14:paraId="66C0FF73" w14:textId="1755AD62" w:rsidR="005A3DE9" w:rsidRPr="00F915D1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1" w:type="dxa"/>
            <w:vMerge/>
            <w:vAlign w:val="center"/>
          </w:tcPr>
          <w:p w14:paraId="1514D05F" w14:textId="73638E83" w:rsidR="005A3DE9" w:rsidRPr="00F915D1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vMerge/>
            <w:shd w:val="clear" w:color="auto" w:fill="auto"/>
            <w:vAlign w:val="center"/>
          </w:tcPr>
          <w:p w14:paraId="5A8A8E13" w14:textId="49AB53C7" w:rsidR="005A3DE9" w:rsidRPr="00F915D1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vMerge/>
            <w:shd w:val="clear" w:color="auto" w:fill="auto"/>
            <w:vAlign w:val="center"/>
          </w:tcPr>
          <w:p w14:paraId="10794646" w14:textId="2254662D" w:rsidR="005A3DE9" w:rsidRPr="00F915D1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78996F7" w14:textId="60841039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47149AA" w14:textId="274A9587" w:rsidR="005A3DE9" w:rsidRPr="00F915D1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923C09E" w14:textId="54550BA4" w:rsidR="005A3DE9" w:rsidRPr="00FA7D32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A160A3" w14:textId="207170C1" w:rsidR="005A3DE9" w:rsidRPr="00FA7D32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36CF591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ver</w:t>
            </w:r>
            <w:proofErr w:type="spellEnd"/>
          </w:p>
          <w:p w14:paraId="090534FF" w14:textId="23FC990B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º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EBDB4" w14:textId="4239422E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xygen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9A10C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ugh</w:t>
            </w:r>
            <w:proofErr w:type="spellEnd"/>
          </w:p>
          <w:p w14:paraId="41507C88" w14:textId="5C6C09A0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DC621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pecto</w:t>
            </w:r>
            <w:proofErr w:type="spellEnd"/>
          </w:p>
          <w:p w14:paraId="5E28E6E2" w14:textId="4C2A41DE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tion</w:t>
            </w:r>
            <w:proofErr w:type="spellEnd"/>
          </w:p>
          <w:p w14:paraId="47C63497" w14:textId="6059A7E3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3B39D" w14:textId="620DF31E" w:rsidR="005A3DE9" w:rsidRDefault="00F915D1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moptysis</w:t>
            </w:r>
            <w:proofErr w:type="spellEnd"/>
          </w:p>
          <w:p w14:paraId="19DC4DC3" w14:textId="3F62FEDB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D2BC2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aise</w:t>
            </w:r>
            <w:proofErr w:type="spellEnd"/>
          </w:p>
          <w:p w14:paraId="33A00191" w14:textId="5126658A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8D466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thargy</w:t>
            </w:r>
            <w:proofErr w:type="spellEnd"/>
          </w:p>
          <w:p w14:paraId="1C68D558" w14:textId="14FF3A6F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D5740" w14:textId="08C3684F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igraine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14:paraId="4CBC1408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thalgia</w:t>
            </w:r>
            <w:proofErr w:type="spellEnd"/>
          </w:p>
          <w:p w14:paraId="6C991A9F" w14:textId="5D35DDD1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4A7FD9A4" w14:textId="77777777" w:rsidR="005A3DE9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algia</w:t>
            </w:r>
            <w:proofErr w:type="spellEnd"/>
          </w:p>
          <w:p w14:paraId="489F4703" w14:textId="54B38A33" w:rsidR="005A3DE9" w:rsidRPr="00897287" w:rsidRDefault="005A3DE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A7D32" w:rsidRPr="00897287" w14:paraId="71110132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7FAF812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1" w:type="dxa"/>
            <w:vAlign w:val="center"/>
          </w:tcPr>
          <w:p w14:paraId="0AFA5E2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FAE5CB" w14:textId="6EAFBAC7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14E7E9A" w14:textId="6112CDE8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5BBC5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54A8F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E242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137DA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C7DCD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270CD6B" w14:textId="631D6B7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C85787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76BF53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3AAA2B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431CDC8" w14:textId="1E71819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5B03013" w14:textId="0384C8A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331082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3B12329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442C42F1" w14:textId="7EEFC1E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7DD73B11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3467DFB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1" w:type="dxa"/>
            <w:vAlign w:val="center"/>
          </w:tcPr>
          <w:p w14:paraId="0FFE2F6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56D0D36" w14:textId="669D5655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63A08A1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DE540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4B12F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23A04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C91BC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3CC7BC" w14:textId="1CB0C69D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8C77B19" w14:textId="1AE1DB23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7CA350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3619AF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8404B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DB6101C" w14:textId="1812B03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C94F962" w14:textId="1FFF305C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A2FFE2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6E35873D" w14:textId="4EEFDB4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16921909" w14:textId="62BCB49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3597BF81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4502025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1" w:type="dxa"/>
            <w:vAlign w:val="center"/>
          </w:tcPr>
          <w:p w14:paraId="7920DDE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CED00DD" w14:textId="3D05F1CA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2B470F8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2A8D0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70EBC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113D6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6C8C2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498CD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1ABB678" w14:textId="7AAFD97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383E831" w14:textId="7EBE030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66F8E6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0B6966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7B5B65B" w14:textId="1BEEEF0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12183F9" w14:textId="3853819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DD0A2C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780266E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0F3314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7D32" w:rsidRPr="00897287" w14:paraId="5C9A5AD7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199A945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1" w:type="dxa"/>
            <w:vAlign w:val="center"/>
          </w:tcPr>
          <w:p w14:paraId="5A39138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AAF5160" w14:textId="2819B657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2D1AB37" w14:textId="58D9AE5C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A2209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C82E5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A7C83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B9517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77B18D" w14:textId="20E5AE0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9E34E34" w14:textId="473791E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03C14E2" w14:textId="5A88566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BF9DC7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B8BD48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E659005" w14:textId="769FF06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952DA38" w14:textId="70D651C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A8A7E5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0E1DD44F" w14:textId="7C6A129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2966821D" w14:textId="0C5770F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1CB152F8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89BCED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1" w:type="dxa"/>
            <w:vAlign w:val="center"/>
          </w:tcPr>
          <w:p w14:paraId="7C59B9D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93B0A0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08FC8CE2" w14:textId="3571ED30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B5618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6ACD4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5141A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518ED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E1DE1E" w14:textId="51C39A13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7130316" w14:textId="46BF90FD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F6A22D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5C715E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A109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9E7FD45" w14:textId="690BCEC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3EC287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5D851F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76CC4AB0" w14:textId="1194717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165A2E5D" w14:textId="06D0D61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794A2205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59C8BBE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1" w:type="dxa"/>
            <w:vAlign w:val="center"/>
          </w:tcPr>
          <w:p w14:paraId="04DC5AA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8F00E1" w14:textId="7D74E6EB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4D21786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14D7E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AB22D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636F5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B4088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B89A7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10A4BCE" w14:textId="39E4868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30AD476" w14:textId="3B6876B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185764E" w14:textId="53D7E30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8185F9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A181FDD" w14:textId="05097F6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A8B2C5C" w14:textId="5868EEE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831C5C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387D1C9D" w14:textId="14B2FD1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32BF8B27" w14:textId="31A50E9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04386A45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C08054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1" w:type="dxa"/>
            <w:vAlign w:val="center"/>
          </w:tcPr>
          <w:p w14:paraId="4ABEC77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3F6D7D5" w14:textId="08CBB1DF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FC2B14F" w14:textId="32BD11F2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1926F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F9014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B33DD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581F4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B57775" w14:textId="6CFA18CD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3B49CF8" w14:textId="12DDB510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2F6AB4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C15FD84" w14:textId="1C2CC08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AB7D4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7F2F6B2" w14:textId="4CA1EA0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EEEF0F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5F9E251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100DD02" w14:textId="242C79A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292B7BC8" w14:textId="59442FF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5334933B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03519EE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1" w:type="dxa"/>
            <w:vAlign w:val="center"/>
          </w:tcPr>
          <w:p w14:paraId="6D49C27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B6DC3A" w14:textId="09736C17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F2B6B13" w14:textId="5E1B64A4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B76EC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20941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DE161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03359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2CDB7E" w14:textId="280BDA9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3ED5C99" w14:textId="3A1A56BB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4061BBE" w14:textId="319FA35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96330C6" w14:textId="7BE3F8F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D52F3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2499CA2" w14:textId="7A9B439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D0AE54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60A498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33B49CFC" w14:textId="27F031C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56" w:type="dxa"/>
            <w:vAlign w:val="center"/>
          </w:tcPr>
          <w:p w14:paraId="32F74591" w14:textId="44B36BF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FA7D32" w:rsidRPr="00897287" w14:paraId="4C8B05FD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3012A2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1" w:type="dxa"/>
            <w:vAlign w:val="center"/>
          </w:tcPr>
          <w:p w14:paraId="7EBC083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E9325B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3E1A456E" w14:textId="41B12F95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E65B0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3F4C7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64ABF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2735C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46A22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BC6A4A1" w14:textId="0F09094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EA689C2" w14:textId="5449744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5FFA613" w14:textId="73D27BA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B93158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4AC86D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9BEFBC5" w14:textId="317DC5A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ECD77A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3B7324C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4B5665C5" w14:textId="32421BE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</w:tr>
      <w:tr w:rsidR="00FA7D32" w:rsidRPr="00897287" w14:paraId="63A86F98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0C71A96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1" w:type="dxa"/>
            <w:vAlign w:val="center"/>
          </w:tcPr>
          <w:p w14:paraId="7F7DB7B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FE4173" w14:textId="2C066B0D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9219B63" w14:textId="234A6959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53112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C636D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3209D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AFE74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49544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A3329CC" w14:textId="68B60A1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7D73034" w14:textId="20FDB7E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5612477" w14:textId="6CDEE61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AC0C07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FA3BFBE" w14:textId="4114C65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17FF85D6" w14:textId="5509478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0BE23D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9725C7A" w14:textId="2D345A3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13529EF2" w14:textId="4C758A6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753E4764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4FCE179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1" w:type="dxa"/>
            <w:vAlign w:val="center"/>
          </w:tcPr>
          <w:p w14:paraId="306B37D2" w14:textId="459F1736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494FD4" w14:textId="0D458A26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4388380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D95CD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CBCC8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72D6E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AC013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B6662E" w14:textId="754689C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27AC116" w14:textId="2AAED72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A4E42AF" w14:textId="408608E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760F75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DFC7354" w14:textId="3E2F2A7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8E1515B" w14:textId="6008E22C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6FAE301" w14:textId="4FD9A8AC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71E37A1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3ED0F285" w14:textId="544C7C5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70F4AA83" w14:textId="154C1D4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7E5BBB26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7145C56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1" w:type="dxa"/>
            <w:vAlign w:val="center"/>
          </w:tcPr>
          <w:p w14:paraId="1CB401C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0B4E9AA" w14:textId="3FD17EAA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774E556" w14:textId="4E725B27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8F187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AB642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2EFA5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4706A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D79BE7" w14:textId="5591C898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6A848EDC" w14:textId="4D181E2E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A6972A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A5F4E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548C25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3545116" w14:textId="6C289D8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4B76593" w14:textId="6D305C7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AC0952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9275827" w14:textId="240B312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256DBF97" w14:textId="5C69D6F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3849F47A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027A2F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1" w:type="dxa"/>
            <w:vAlign w:val="center"/>
          </w:tcPr>
          <w:p w14:paraId="2BA3581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4781279" w14:textId="62F515B3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D697FCC" w14:textId="22CEA94B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58BF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A91EF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14E81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19248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9A5AC2" w14:textId="598DFD2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1987B8D" w14:textId="108093C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1C8AE1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ACC328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6BA398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13DF8F0" w14:textId="73576CE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183E38E" w14:textId="7BFAFFD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BBDACA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56957C5A" w14:textId="6368E99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3FD061EF" w14:textId="4AD55B1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5ACB2438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0834C05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1" w:type="dxa"/>
            <w:vAlign w:val="center"/>
          </w:tcPr>
          <w:p w14:paraId="6AC2AEA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9B32498" w14:textId="6F4E5AFA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88FB29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C2F66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73225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F9061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6ACFA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AD484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62B9D8DA" w14:textId="2FB17A3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EC10AF9" w14:textId="710FEE1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ECEBBE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C0ACD9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57E7A7E" w14:textId="6735AE0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02DFCD5" w14:textId="1163059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F492EA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5907EA2" w14:textId="761414A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2356FA40" w14:textId="7B6A788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3BCE8499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3E39504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1" w:type="dxa"/>
            <w:vAlign w:val="center"/>
          </w:tcPr>
          <w:p w14:paraId="37CAC9F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9B36F82" w14:textId="2C0518B1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3C9B97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DC47E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BFE5C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DFC4B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8B434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A0D29C" w14:textId="163316EF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9BC8005" w14:textId="46A9F8F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F87EF06" w14:textId="0B2DCB5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CE97D4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4785DF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8BAB881" w14:textId="1ED91AD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E4527E6" w14:textId="09E66B9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E185FE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7824B181" w14:textId="3E9ED61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56" w:type="dxa"/>
            <w:vAlign w:val="center"/>
          </w:tcPr>
          <w:p w14:paraId="32BA9AB9" w14:textId="6E8824B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FA7D32" w:rsidRPr="00897287" w14:paraId="54E33259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7CC1AFC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1" w:type="dxa"/>
            <w:vAlign w:val="center"/>
          </w:tcPr>
          <w:p w14:paraId="2D8263F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E4153B0" w14:textId="5A90F91E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2B349527" w14:textId="03F76D08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4AC9B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29557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BF690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2C117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A80F9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06A5D74" w14:textId="01C171B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B90304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599582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6D8B9A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355EB98" w14:textId="67B9508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23BF01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076CCA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489690F1" w14:textId="77F5840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534338B4" w14:textId="20D7E56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32FFB8AA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B0F5BD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1" w:type="dxa"/>
            <w:vAlign w:val="center"/>
          </w:tcPr>
          <w:p w14:paraId="074258D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755EF05" w14:textId="06B1E44B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6BF42EB" w14:textId="19C7B2C3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7722B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7C7FA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3B19F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5F1A5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81D1F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2600B0D" w14:textId="7534BD6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994DF4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F4623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0BE39E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CC0EE85" w14:textId="4B52FD0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08B51B6" w14:textId="49C1889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3BCA947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5ADD7BE" w14:textId="1589666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593A774D" w14:textId="532B700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4AE2857E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175C169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1" w:type="dxa"/>
            <w:vAlign w:val="center"/>
          </w:tcPr>
          <w:p w14:paraId="42DC827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85EB9F" w14:textId="718FD667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4CACE4D0" w14:textId="2CAD31CE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D2E64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D97FD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0A6EF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4ED58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63D020" w14:textId="40A8046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9343B29" w14:textId="03538B5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3CE5E26" w14:textId="76DE7A2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EFEB1DF" w14:textId="327D3D7F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BFA78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2E31619" w14:textId="20A14E7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CD38C6E" w14:textId="674CD82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ABF3F8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5F45FA0" w14:textId="44750C1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56" w:type="dxa"/>
            <w:vAlign w:val="center"/>
          </w:tcPr>
          <w:p w14:paraId="6B057190" w14:textId="595CAE0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0015D502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6F28071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1" w:type="dxa"/>
            <w:vAlign w:val="center"/>
          </w:tcPr>
          <w:p w14:paraId="6DA3FE4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75EC13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927F3BD" w14:textId="097395E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BE647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20012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D9985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6845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000108" w14:textId="4070C136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F345A4F" w14:textId="639B6F24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67970B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BE5615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9D4FA8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A9D2E9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4B12481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764EC1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15C1A4E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40E0833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7D32" w:rsidRPr="00897287" w14:paraId="4911D109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609957E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1" w:type="dxa"/>
            <w:vAlign w:val="center"/>
          </w:tcPr>
          <w:p w14:paraId="75CE699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AB605E6" w14:textId="3621205C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040D110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526C5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14288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64208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40D88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C05637" w14:textId="4CE4EAD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CB85047" w14:textId="37154E8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5EC748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B3F5CD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8D9C9B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61B9BD7" w14:textId="0A0CC8E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C364958" w14:textId="2784080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9A87E5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2003095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2F898075" w14:textId="538C67A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FA7D32" w:rsidRPr="00897287" w14:paraId="2117E680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4B8D198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1" w:type="dxa"/>
            <w:vAlign w:val="center"/>
          </w:tcPr>
          <w:p w14:paraId="7F18AF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107087A" w14:textId="2FE3357A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35DD2A61" w14:textId="77029535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AFA10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C188E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AE977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F635A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753E0F" w14:textId="2B222E8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3DA78A0" w14:textId="6DBF6D81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F526E4A" w14:textId="500046A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85DD066" w14:textId="09AD0D4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2107F6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F505B6" w14:textId="0F33F02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BE8E8CA" w14:textId="569096D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13766C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156E8828" w14:textId="4C71653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4C6A3249" w14:textId="35447F8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2E9E35B8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CF2770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1" w:type="dxa"/>
            <w:vAlign w:val="center"/>
          </w:tcPr>
          <w:p w14:paraId="6CCCCF5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83AEBE4" w14:textId="3A874ACF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7782E9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A1445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C8328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47F66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C3D90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6AC48E" w14:textId="4E414BE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E0346BE" w14:textId="4771E37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EBDA19E" w14:textId="35A3B93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BEE05E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64A6F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167035E" w14:textId="03F81A1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7F8DD41" w14:textId="600E9A1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614CD19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5B126D6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6CFC8599" w14:textId="1FDDB07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FA7D32" w:rsidRPr="00897287" w14:paraId="1304C977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067FA67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1" w:type="dxa"/>
            <w:vAlign w:val="center"/>
          </w:tcPr>
          <w:p w14:paraId="6A22F0A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97768C5" w14:textId="734DB798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54FB448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81C02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B52CF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8C1F8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A1953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E65AC3" w14:textId="022A8D6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634C760" w14:textId="773112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1D19FBB" w14:textId="6504EAB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1E98FAB" w14:textId="4EE4067C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839589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B080E37" w14:textId="2B3AFA4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F1635C3" w14:textId="109FD13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219555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20EB490A" w14:textId="16C6BAB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7D5DD016" w14:textId="60F4D16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2804EF5A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39B19C3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1" w:type="dxa"/>
            <w:vAlign w:val="center"/>
          </w:tcPr>
          <w:p w14:paraId="6DC3D156" w14:textId="139C5AA7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C42AFC7" w14:textId="07893E9A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55E2F8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52E7E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982F7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619CD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CA5E7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97A358" w14:textId="18AF53D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662612E" w14:textId="309E5A3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736DF14" w14:textId="08AE2F4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F18D309" w14:textId="1CD98FC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664F9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AB64061" w14:textId="5E2A85B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CD09789" w14:textId="2057DF8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9525BD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779AA869" w14:textId="2B11F94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033BCBC5" w14:textId="6B947CE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09B4EFB5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605F1EA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1" w:type="dxa"/>
            <w:vAlign w:val="center"/>
          </w:tcPr>
          <w:p w14:paraId="3C28883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9FDCC96" w14:textId="37336181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89EA25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C5887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10256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78A04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9FAB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0340E7" w14:textId="0A304948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14DDA747" w14:textId="0E70F6DA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666FB9A" w14:textId="1D5774E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7CF0E41" w14:textId="616D78C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D6275C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54D4CE7" w14:textId="6626D3B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718C0C30" w14:textId="7A944075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24BC783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6D5C834F" w14:textId="3A892DB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56" w:type="dxa"/>
            <w:vAlign w:val="center"/>
          </w:tcPr>
          <w:p w14:paraId="112669C9" w14:textId="3BAAD5E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FA7D32" w:rsidRPr="00897287" w14:paraId="0E99534E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7D5CA241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11" w:type="dxa"/>
            <w:vAlign w:val="center"/>
          </w:tcPr>
          <w:p w14:paraId="65C99DF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2BDB412" w14:textId="4930573F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42B1D7E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B3953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6FBAC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5DBB7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EE77A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7172A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C48257E" w14:textId="45F6C020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6D32EC9" w14:textId="3F2BB24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EB6B0F5" w14:textId="3FBEEF3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1AF7BF9" w14:textId="1AECD08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433D88C" w14:textId="2479BED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64074B93" w14:textId="6D9A2A9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6EB22A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059CB810" w14:textId="23DD3A1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56" w:type="dxa"/>
            <w:vAlign w:val="center"/>
          </w:tcPr>
          <w:p w14:paraId="684DE00D" w14:textId="790A542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FA7D32" w:rsidRPr="00897287" w14:paraId="1B9D3EC4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2B1D7F2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1" w:type="dxa"/>
            <w:vAlign w:val="center"/>
          </w:tcPr>
          <w:p w14:paraId="25A2B369" w14:textId="7CE4E427" w:rsidR="00FD7ACC" w:rsidRPr="00897287" w:rsidRDefault="00FA7D32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C9933E" w14:textId="5E8FED5E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69229207" w14:textId="0FE43723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4914F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B5722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E97E9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B203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FF5C8E" w14:textId="4DCAF2B6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58EA28E" w14:textId="2635598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BFEFBE0" w14:textId="0A63462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011957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DA0E9C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1362DF2" w14:textId="4E600A4A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68D79E6" w14:textId="55779E6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C8A565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321FA6D1" w14:textId="1C4B472B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56" w:type="dxa"/>
            <w:vAlign w:val="center"/>
          </w:tcPr>
          <w:p w14:paraId="034F7DE4" w14:textId="0EF5FEC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FA7D32" w:rsidRPr="00897287" w14:paraId="1E05A5E6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7A7D9BC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1" w:type="dxa"/>
            <w:vAlign w:val="center"/>
          </w:tcPr>
          <w:p w14:paraId="3FCD0E9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8B5517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1F02BB7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DF76E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E1B3F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C10296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8D0CC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2F474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6BCDDEE8" w14:textId="67B94C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3ED570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32F8A6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DE088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FA2532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2071B63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45677D7F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2E46491B" w14:textId="0E3C276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56" w:type="dxa"/>
            <w:vAlign w:val="center"/>
          </w:tcPr>
          <w:p w14:paraId="596F4DB9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FA7D32" w:rsidRPr="00897287" w14:paraId="4C3980A5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59BA2D6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1" w:type="dxa"/>
            <w:vAlign w:val="center"/>
          </w:tcPr>
          <w:p w14:paraId="566D1293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16E6DCA" w14:textId="5292150D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7476B6C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F96D7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5A6AC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BF48B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556121C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01B6C1" w14:textId="64A5CA9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6CCEA40" w14:textId="4AB74DB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E434E72" w14:textId="1D862EE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7256A44" w14:textId="0A097F7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6AA078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29B1FD8" w14:textId="690500B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34216BE0" w14:textId="7FF8DC11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0134320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6" w:type="dxa"/>
            <w:vAlign w:val="center"/>
          </w:tcPr>
          <w:p w14:paraId="4A6F7B6D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56" w:type="dxa"/>
            <w:vAlign w:val="center"/>
          </w:tcPr>
          <w:p w14:paraId="31DED260" w14:textId="34C09813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FA7D32" w:rsidRPr="00897287" w14:paraId="3734CE78" w14:textId="77777777" w:rsidTr="00FA7D32">
        <w:trPr>
          <w:trHeight w:val="113"/>
          <w:jc w:val="center"/>
        </w:trPr>
        <w:tc>
          <w:tcPr>
            <w:tcW w:w="743" w:type="dxa"/>
            <w:shd w:val="clear" w:color="auto" w:fill="auto"/>
            <w:noWrap/>
            <w:vAlign w:val="center"/>
          </w:tcPr>
          <w:p w14:paraId="550916A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11" w:type="dxa"/>
            <w:vAlign w:val="center"/>
          </w:tcPr>
          <w:p w14:paraId="58B5EC6A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63B74C0" w14:textId="493E6EC3" w:rsidR="00FD7ACC" w:rsidRPr="00897287" w:rsidRDefault="000A7F53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14:paraId="41FAC636" w14:textId="1977AC2D" w:rsidR="00FD7ACC" w:rsidRPr="00897287" w:rsidRDefault="00942D99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FD7ACC"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92E500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68139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C4FCA5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1D2FE4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C31186" w14:textId="431719F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78765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1841766" w14:textId="752C5EA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3827619" w14:textId="3FC19E92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EF99951" w14:textId="296B2A88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7B720B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2D303FC" w14:textId="091F80D9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1" w:type="dxa"/>
            <w:shd w:val="clear" w:color="auto" w:fill="auto"/>
            <w:noWrap/>
            <w:vAlign w:val="center"/>
          </w:tcPr>
          <w:p w14:paraId="544CBB47" w14:textId="189EC44D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6" w:type="dxa"/>
            <w:shd w:val="clear" w:color="auto" w:fill="auto"/>
            <w:noWrap/>
            <w:vAlign w:val="center"/>
          </w:tcPr>
          <w:p w14:paraId="1EB97FBE" w14:textId="77777777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26" w:type="dxa"/>
            <w:vAlign w:val="center"/>
          </w:tcPr>
          <w:p w14:paraId="4D66538B" w14:textId="5B96DBD4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56" w:type="dxa"/>
            <w:vAlign w:val="center"/>
          </w:tcPr>
          <w:p w14:paraId="699FEC30" w14:textId="457C466E" w:rsidR="00FD7ACC" w:rsidRPr="00897287" w:rsidRDefault="00FD7ACC" w:rsidP="0089728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</w:tbl>
    <w:p w14:paraId="10C52420" w14:textId="12AE558D" w:rsidR="00F83E06" w:rsidRPr="00730EC5" w:rsidRDefault="00E64AF9" w:rsidP="007C5738">
      <w:pPr>
        <w:spacing w:before="120"/>
        <w:ind w:left="-113" w:right="-13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1399987"/>
      <w:r w:rsidRPr="00730EC5">
        <w:rPr>
          <w:rFonts w:ascii="Times New Roman" w:hAnsi="Times New Roman" w:cs="Times New Roman"/>
          <w:sz w:val="16"/>
          <w:szCs w:val="16"/>
          <w:lang w:val="en-US"/>
        </w:rPr>
        <w:t xml:space="preserve">M: male; </w:t>
      </w:r>
      <w:r w:rsidR="000A7F53" w:rsidRPr="00730EC5">
        <w:rPr>
          <w:rFonts w:ascii="Times New Roman" w:hAnsi="Times New Roman" w:cs="Times New Roman"/>
          <w:sz w:val="16"/>
          <w:szCs w:val="16"/>
          <w:lang w:val="en-US"/>
        </w:rPr>
        <w:t>F</w:t>
      </w:r>
      <w:r w:rsidRPr="00730EC5">
        <w:rPr>
          <w:rFonts w:ascii="Times New Roman" w:hAnsi="Times New Roman" w:cs="Times New Roman"/>
          <w:sz w:val="16"/>
          <w:szCs w:val="16"/>
          <w:lang w:val="en-US"/>
        </w:rPr>
        <w:t>: female; U</w:t>
      </w:r>
      <w:r w:rsidR="00787654"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730EC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787654" w:rsidRPr="00730EC5">
        <w:rPr>
          <w:rFonts w:ascii="Times New Roman" w:hAnsi="Times New Roman" w:cs="Times New Roman"/>
          <w:sz w:val="16"/>
          <w:szCs w:val="16"/>
          <w:lang w:val="en-US"/>
        </w:rPr>
        <w:t>Unknown</w:t>
      </w:r>
      <w:r w:rsidR="00730EC5" w:rsidRPr="00730EC5">
        <w:rPr>
          <w:rFonts w:ascii="Times New Roman" w:hAnsi="Times New Roman" w:cs="Times New Roman"/>
          <w:sz w:val="16"/>
          <w:szCs w:val="16"/>
          <w:lang w:val="en-US"/>
        </w:rPr>
        <w:t>.</w:t>
      </w:r>
      <w:bookmarkEnd w:id="0"/>
      <w:r w:rsidR="00F83E06" w:rsidRPr="00730EC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607AB86" w14:textId="411927DC" w:rsidR="004773F1" w:rsidRPr="00A76EF0" w:rsidRDefault="004773F1" w:rsidP="004773F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139E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76EF0">
        <w:rPr>
          <w:rFonts w:ascii="Times New Roman" w:hAnsi="Times New Roman" w:cs="Times New Roman"/>
          <w:sz w:val="24"/>
          <w:szCs w:val="24"/>
          <w:lang w:val="en-US"/>
        </w:rPr>
        <w:t>(continuation).</w:t>
      </w:r>
    </w:p>
    <w:p w14:paraId="29513CC2" w14:textId="77777777" w:rsidR="00A76EF0" w:rsidRDefault="00A76EF0" w:rsidP="004773F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6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782"/>
        <w:gridCol w:w="786"/>
        <w:gridCol w:w="770"/>
        <w:gridCol w:w="1204"/>
        <w:gridCol w:w="1078"/>
        <w:gridCol w:w="825"/>
        <w:gridCol w:w="924"/>
        <w:gridCol w:w="882"/>
        <w:gridCol w:w="1078"/>
        <w:gridCol w:w="812"/>
        <w:gridCol w:w="910"/>
        <w:gridCol w:w="1007"/>
        <w:gridCol w:w="882"/>
      </w:tblGrid>
      <w:tr w:rsidR="00F51DA9" w:rsidRPr="00CA238C" w14:paraId="7CDE55A2" w14:textId="77777777" w:rsidTr="00F51DA9">
        <w:trPr>
          <w:trHeight w:val="267"/>
          <w:tblHeader/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A877A1" w14:textId="51F00292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1940" w:type="dxa"/>
            <w:gridSpan w:val="1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42E1D5" w14:textId="6CC5583A" w:rsidR="00F51DA9" w:rsidRPr="005A3DE9" w:rsidRDefault="00F51DA9" w:rsidP="005A3DE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gns and s</w:t>
            </w:r>
            <w:r w:rsidRPr="00127D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mptoms during acute COVID-19</w:t>
            </w:r>
          </w:p>
        </w:tc>
      </w:tr>
      <w:tr w:rsidR="00F51DA9" w:rsidRPr="00BF1114" w14:paraId="1A5D1579" w14:textId="77777777" w:rsidTr="0098096A">
        <w:trPr>
          <w:trHeight w:val="567"/>
          <w:tblHeader/>
          <w:jc w:val="center"/>
        </w:trPr>
        <w:tc>
          <w:tcPr>
            <w:tcW w:w="737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C33F6" w14:textId="008A3A6C" w:rsidR="00F51DA9" w:rsidRPr="00F915D1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4A4921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henia</w:t>
            </w:r>
            <w:proofErr w:type="spellEnd"/>
          </w:p>
          <w:p w14:paraId="497216A5" w14:textId="449B3E7A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E56B4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osmia</w:t>
            </w:r>
          </w:p>
          <w:p w14:paraId="38DB8D36" w14:textId="0D6B1C15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28D93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usia</w:t>
            </w:r>
          </w:p>
          <w:p w14:paraId="59C51F37" w14:textId="12BDF1C8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50151" w14:textId="1D05C320" w:rsidR="00F51DA9" w:rsidRDefault="00F915D1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rmatological</w:t>
            </w:r>
            <w:proofErr w:type="spellEnd"/>
            <w:r w:rsidR="00F51DA9"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njuries</w:t>
            </w:r>
          </w:p>
          <w:p w14:paraId="7A4B6F92" w14:textId="2590620F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6A4E4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dynophagia</w:t>
            </w:r>
            <w:proofErr w:type="spellEnd"/>
          </w:p>
          <w:p w14:paraId="3B043823" w14:textId="4590B404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CA43B" w14:textId="1366B8B5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spnea</w:t>
            </w:r>
            <w:proofErr w:type="spellEnd"/>
          </w:p>
          <w:p w14:paraId="2BEA798C" w14:textId="360528F3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5B9BD" w14:textId="4B855193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neumonia</w:t>
            </w:r>
            <w:proofErr w:type="spellEnd"/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E442A" w14:textId="60CFBA39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leuritic</w:t>
            </w:r>
            <w:proofErr w:type="spellEnd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est</w:t>
            </w:r>
            <w:proofErr w:type="spellEnd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</w:t>
            </w:r>
            <w:proofErr w:type="spellEnd"/>
          </w:p>
          <w:p w14:paraId="56F3653F" w14:textId="0469D967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81E11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juntivitis</w:t>
            </w:r>
          </w:p>
          <w:p w14:paraId="527FF6B4" w14:textId="46A641F9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5C2AB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rrhea</w:t>
            </w:r>
            <w:proofErr w:type="spellEnd"/>
          </w:p>
          <w:p w14:paraId="122848E9" w14:textId="4029DC95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9AA923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sphagia</w:t>
            </w:r>
            <w:proofErr w:type="spellEnd"/>
          </w:p>
          <w:p w14:paraId="2E81CD3D" w14:textId="74577024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DED04" w14:textId="59A889C9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dominal </w:t>
            </w:r>
            <w:proofErr w:type="spellStart"/>
            <w:r w:rsidR="00EF7D8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n</w:t>
            </w:r>
            <w:proofErr w:type="spellEnd"/>
          </w:p>
          <w:p w14:paraId="44AB78A6" w14:textId="4BAA6AF3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ADF016B" w14:textId="77777777" w:rsidR="00F51DA9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yrosis</w:t>
            </w:r>
            <w:proofErr w:type="spellEnd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/</w:t>
            </w:r>
            <w:proofErr w:type="spellStart"/>
            <w:r w:rsidRPr="00BF111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flux</w:t>
            </w:r>
            <w:proofErr w:type="spellEnd"/>
          </w:p>
          <w:p w14:paraId="014049D5" w14:textId="784626D5" w:rsidR="00F51DA9" w:rsidRPr="00BF1114" w:rsidRDefault="00F51DA9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861EC8" w:rsidRPr="00BF1114" w14:paraId="5EBC2D57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00D731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vAlign w:val="center"/>
          </w:tcPr>
          <w:p w14:paraId="1F040352" w14:textId="364CA5BA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8001C18" w14:textId="357E9D3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742B680" w14:textId="5562669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5600C6B" w14:textId="3B06118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0C91607" w14:textId="72DC73F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D5EC403" w14:textId="0E599C7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7928D2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C3D870D" w14:textId="1ED4D4C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F72E9EC" w14:textId="65F2C12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684C14D" w14:textId="2CEA167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DF8742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F8CB316" w14:textId="2B6BDC3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82" w:type="dxa"/>
            <w:vAlign w:val="center"/>
          </w:tcPr>
          <w:p w14:paraId="03BF58BE" w14:textId="63ED25A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21DDB4C9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42444E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dxa"/>
            <w:vAlign w:val="center"/>
          </w:tcPr>
          <w:p w14:paraId="2E748479" w14:textId="1BC9ECB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70AEA1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8C3C09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8C1005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F377B2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E7D3834" w14:textId="2C8B87D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4E1E80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990074D" w14:textId="7FE72F0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574E10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FE98B0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D87824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29EC05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5F462A9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M</w:t>
            </w:r>
          </w:p>
        </w:tc>
      </w:tr>
      <w:tr w:rsidR="00861EC8" w:rsidRPr="00BF1114" w14:paraId="4C53596E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16D3E2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dxa"/>
            <w:vAlign w:val="center"/>
          </w:tcPr>
          <w:p w14:paraId="66F5AA9E" w14:textId="6303026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99F4A6F" w14:textId="0580A09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EF778C3" w14:textId="329E3D1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6E0B52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59314DB" w14:textId="7B99781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693CE0E" w14:textId="49A0C5B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F54C74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26DC09D" w14:textId="37CD387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7832E5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E966BC4" w14:textId="56FC48A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BB1311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7B4448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59B693DD" w14:textId="277B3E0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861EC8" w:rsidRPr="00BF1114" w14:paraId="7C3ADB2C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349AAA2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vAlign w:val="center"/>
          </w:tcPr>
          <w:p w14:paraId="2C7D6D4F" w14:textId="3E08525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2D747D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7EAE7C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9CAA8BE" w14:textId="604B905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EB846C8" w14:textId="4DEE724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E80449E" w14:textId="4FA267C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9D532B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306B393" w14:textId="2475202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323F13C" w14:textId="3C5F5B9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4EA54AD" w14:textId="3149D7D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CBF4E7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230CD25" w14:textId="78EA5C7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82" w:type="dxa"/>
            <w:vAlign w:val="center"/>
          </w:tcPr>
          <w:p w14:paraId="453ACF9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7B3F929A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8F728D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dxa"/>
            <w:vAlign w:val="center"/>
          </w:tcPr>
          <w:p w14:paraId="3CE66B57" w14:textId="51E97F9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EB0BB1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D06ADC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444D919" w14:textId="05D0BF9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 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04963F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A8C799B" w14:textId="3451CCE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A2213C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85DF61C" w14:textId="412DBE3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7B78630" w14:textId="12E6FBB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6A39623" w14:textId="4253EDC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CC3871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42371E6" w14:textId="28D6CC8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82" w:type="dxa"/>
            <w:vAlign w:val="center"/>
          </w:tcPr>
          <w:p w14:paraId="1ED562E4" w14:textId="5370547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</w:tr>
      <w:tr w:rsidR="00861EC8" w:rsidRPr="00BF1114" w14:paraId="21C88A42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0E80C9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dxa"/>
            <w:vAlign w:val="center"/>
          </w:tcPr>
          <w:p w14:paraId="7138C7D0" w14:textId="17645C4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A565C2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E1A9CC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DFDA994" w14:textId="0033DDF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75F7572" w14:textId="60D80B7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42978CB" w14:textId="5B3D159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60BF08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317D472" w14:textId="517355D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43DEBFC" w14:textId="50B20F1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69302D4" w14:textId="59F9152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0E06885" w14:textId="43AE784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C166034" w14:textId="17490B3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82" w:type="dxa"/>
            <w:vAlign w:val="center"/>
          </w:tcPr>
          <w:p w14:paraId="517572F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33751813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56CCA9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dxa"/>
            <w:vAlign w:val="center"/>
          </w:tcPr>
          <w:p w14:paraId="59A5AB32" w14:textId="68402B7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3A585EA" w14:textId="00D1A44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400F394D" w14:textId="0597AB9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31609E7" w14:textId="269E35A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F86AEF9" w14:textId="1E7DAB7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CF347F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C1BDF4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452D616" w14:textId="56287DB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8EBAB2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41315D3" w14:textId="6A6C9B0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B38FAEB" w14:textId="638367B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3FEFD37" w14:textId="432E454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82" w:type="dxa"/>
            <w:vAlign w:val="center"/>
          </w:tcPr>
          <w:p w14:paraId="6844D390" w14:textId="612462F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5ED0F5E8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2E2965C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dxa"/>
            <w:vAlign w:val="center"/>
          </w:tcPr>
          <w:p w14:paraId="0533153C" w14:textId="4BF4D9E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3C2554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14E13EE" w14:textId="0B58FDD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B5F5F76" w14:textId="700DEE8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4DE0F1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5F54A9A" w14:textId="618576D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E3BFC1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E41F76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3BD4BD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0124E25" w14:textId="582C9A8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94CA44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C47128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4D9EC3F9" w14:textId="4230FC0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861EC8" w:rsidRPr="00BF1114" w14:paraId="72F9F62D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176A5F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dxa"/>
            <w:vAlign w:val="center"/>
          </w:tcPr>
          <w:p w14:paraId="0FC8CE2B" w14:textId="6C41108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59A0344" w14:textId="1723D42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07C11A9" w14:textId="548F809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2BE3E9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773D130" w14:textId="2045DEB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612D1054" w14:textId="337D66C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8D843F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BB3AE8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73B1E1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1FD9F1D" w14:textId="6CDD7DE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9CDD7B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8D8E8C3" w14:textId="08348A1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82" w:type="dxa"/>
            <w:vAlign w:val="center"/>
          </w:tcPr>
          <w:p w14:paraId="5466488C" w14:textId="62A29FF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74AAD690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A661BF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vAlign w:val="center"/>
          </w:tcPr>
          <w:p w14:paraId="3A4B2001" w14:textId="13DEEFF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F17A16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897BA7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FDA581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672BFAE" w14:textId="6AA8A38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B302EC9" w14:textId="6296793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227F8DD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27058A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B04D9D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4255C7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85992A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F5C04C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5831418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28402B69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8F6574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2" w:type="dxa"/>
            <w:vAlign w:val="center"/>
          </w:tcPr>
          <w:p w14:paraId="7D805B6B" w14:textId="41B5008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0402363" w14:textId="57E23B2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79A6F31" w14:textId="1D04D1B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AA8B005" w14:textId="5CED2A7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475AE85" w14:textId="11824BA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1B5042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6D0BD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A6CB988" w14:textId="4E9C2EC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816829A" w14:textId="58BACF6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29D32E0" w14:textId="11B4413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3B5888E" w14:textId="4B37CDA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6446682" w14:textId="36D9494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82" w:type="dxa"/>
            <w:vAlign w:val="center"/>
          </w:tcPr>
          <w:p w14:paraId="691D6888" w14:textId="48DBDDF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19AEDA96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40CE143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vAlign w:val="center"/>
          </w:tcPr>
          <w:p w14:paraId="3CEB51BC" w14:textId="35DF0BA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AAB7084" w14:textId="48CF8F2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E083BEB" w14:textId="5DB320C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CEF502E" w14:textId="3BFC93A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3E3DC30" w14:textId="63B9846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782F16F" w14:textId="5F1A0EC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574FA8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3BCDB25" w14:textId="05B4F50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F30182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31C2207" w14:textId="0A29E5F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495262C6" w14:textId="0468F4D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8A425E9" w14:textId="49851B4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82" w:type="dxa"/>
            <w:vAlign w:val="center"/>
          </w:tcPr>
          <w:p w14:paraId="4C4F4FA2" w14:textId="1274E18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5E75C738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404731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dxa"/>
            <w:vAlign w:val="center"/>
          </w:tcPr>
          <w:p w14:paraId="19BF7DC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24978B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7A8BF2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FB9F742" w14:textId="28FC538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C4F92BD" w14:textId="731E36D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3BD4EDB" w14:textId="6929CDA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086D42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F8545D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6D51E00" w14:textId="03C3AF3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8ECB81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C605A1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76D4CF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672DADEA" w14:textId="05260DF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6AE40EB2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76887A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2" w:type="dxa"/>
            <w:vAlign w:val="center"/>
          </w:tcPr>
          <w:p w14:paraId="302A2455" w14:textId="1FF200D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BC0AFF6" w14:textId="2217F31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A2B5D77" w14:textId="0BD61DF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CAD63B1" w14:textId="3048475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2D63F63" w14:textId="5FE516A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04A9ABF" w14:textId="72A2631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91F6CC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59DBF0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FB63F1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DA037FD" w14:textId="5AC0A7E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690D9CD" w14:textId="2BF5F91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E004EBB" w14:textId="1662060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82" w:type="dxa"/>
            <w:vAlign w:val="center"/>
          </w:tcPr>
          <w:p w14:paraId="6CD96427" w14:textId="498F15F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076CDBF6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4A14BD7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2" w:type="dxa"/>
            <w:vAlign w:val="center"/>
          </w:tcPr>
          <w:p w14:paraId="18B599B6" w14:textId="114B48A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9D68AED" w14:textId="102EFBE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69C553B" w14:textId="75834A9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67E759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716AA3" w14:textId="48D2B75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614A7B7" w14:textId="56CF542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172C94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BA1AD8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48AAEA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75AB5EC" w14:textId="6ADC18B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6E02119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06A05F4" w14:textId="18ACCEF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82" w:type="dxa"/>
            <w:vAlign w:val="center"/>
          </w:tcPr>
          <w:p w14:paraId="5E7346B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20197B0A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63F1B0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2" w:type="dxa"/>
            <w:vAlign w:val="center"/>
          </w:tcPr>
          <w:p w14:paraId="6DFD7B6A" w14:textId="388CB34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0748C9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02434DA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B07121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4D604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872B065" w14:textId="08C63A3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2E60C8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E7B5802" w14:textId="37B4ACF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CEC0AB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663B49F" w14:textId="295B8CA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A14FCB3" w14:textId="382F496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22F16B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4386A94B" w14:textId="09205F8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16FD12BD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C91EB7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2" w:type="dxa"/>
            <w:vAlign w:val="center"/>
          </w:tcPr>
          <w:p w14:paraId="55036DAD" w14:textId="39FE30E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F937530" w14:textId="67A642B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5703AF7E" w14:textId="70594C0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37054C2" w14:textId="2CC7811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770641A" w14:textId="7CAF23D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DBD1A2E" w14:textId="65FEF7E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1AA21D4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84AA421" w14:textId="017A0CA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28776A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1E0D23E" w14:textId="4244161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8EE76FC" w14:textId="490F7B3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F57489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12886E53" w14:textId="71F7E27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861EC8" w:rsidRPr="00BF1114" w14:paraId="1BAE57A1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5C4931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82" w:type="dxa"/>
            <w:vAlign w:val="center"/>
          </w:tcPr>
          <w:p w14:paraId="614A7B57" w14:textId="4DB90E5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16AB118" w14:textId="4F67B7C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5189C30" w14:textId="59034D6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C2CDFAA" w14:textId="6EBC392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08D564B" w14:textId="45E9B93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9347DC5" w14:textId="3272DB8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DC9D89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386F397" w14:textId="7B5CA98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B3BE6DD" w14:textId="2CDF7D1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4145B4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BFE1545" w14:textId="14CE193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D82E28A" w14:textId="41A95E1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82" w:type="dxa"/>
            <w:vAlign w:val="center"/>
          </w:tcPr>
          <w:p w14:paraId="0139A65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461291AB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A648C0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2" w:type="dxa"/>
            <w:vAlign w:val="center"/>
          </w:tcPr>
          <w:p w14:paraId="4E5D24BA" w14:textId="198B8AC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656C18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94B6B5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D62399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C47D37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A88108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0EF3A3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49990A0" w14:textId="19578F6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24DFD8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503EEBF" w14:textId="4F25CC4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2EAF2E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A752F6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5CA8780E" w14:textId="781A491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861EC8" w:rsidRPr="00BF1114" w14:paraId="75AFB137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16B2C2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2" w:type="dxa"/>
            <w:vAlign w:val="center"/>
          </w:tcPr>
          <w:p w14:paraId="1788D41E" w14:textId="2372988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73E4C7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2C08CC6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8962411" w14:textId="7E531EA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2F29729" w14:textId="55CCE1A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F9DEAD2" w14:textId="2FF9F25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846357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87E9C8D" w14:textId="22D2438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C48CA8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F8D854F" w14:textId="77746E2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3402EB8" w14:textId="48B384A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04D2EFA" w14:textId="29F5898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82" w:type="dxa"/>
            <w:vAlign w:val="center"/>
          </w:tcPr>
          <w:p w14:paraId="2C0FD01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380CF952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02E7A8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82" w:type="dxa"/>
            <w:vAlign w:val="center"/>
          </w:tcPr>
          <w:p w14:paraId="42203888" w14:textId="4BAA187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92593FE" w14:textId="5778B8C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1AB6843" w14:textId="4D55DC0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7CBCF4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0DA75DC" w14:textId="71E6A65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47E847D2" w14:textId="3887975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3518276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7AAC1AF0" w14:textId="44C4DE4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79273C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871812D" w14:textId="4F8F700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5755EF0" w14:textId="4CC9A58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2C7CA86" w14:textId="6EDFA52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82" w:type="dxa"/>
            <w:vAlign w:val="center"/>
          </w:tcPr>
          <w:p w14:paraId="45B12609" w14:textId="14CF87B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21A28EBB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4C5854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82" w:type="dxa"/>
            <w:vAlign w:val="center"/>
          </w:tcPr>
          <w:p w14:paraId="08978B88" w14:textId="7897048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8D0887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3112A6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3495A3F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BBF1031" w14:textId="5496531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BDD181F" w14:textId="25FF5AE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BF31B8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873E1B6" w14:textId="504E06F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0A6CA86" w14:textId="5C6DDF1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9B4547D" w14:textId="7E133E8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61A292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4A8E29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5E0930D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64035300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744A566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2" w:type="dxa"/>
            <w:vAlign w:val="center"/>
          </w:tcPr>
          <w:p w14:paraId="62E094CA" w14:textId="4352B97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CB8E33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BF1D36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474709A1" w14:textId="57A16D1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4933B8" w14:textId="66E2A59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251BF3C" w14:textId="1FF70EA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65222CC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B1C88CF" w14:textId="63F93DF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0B9681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DAC34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1A821F83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CFF983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447F5597" w14:textId="6BCAC96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861EC8" w:rsidRPr="00BF1114" w14:paraId="3ABB63AF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6E941C5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82" w:type="dxa"/>
            <w:vAlign w:val="center"/>
          </w:tcPr>
          <w:p w14:paraId="430FFA51" w14:textId="5D9E4A3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702BEA1" w14:textId="1C92F8E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F581216" w14:textId="4D6286B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10BAA98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406DAEA" w14:textId="57D7C09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6091D4B" w14:textId="0B039EE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6B5C1B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5D5E39A" w14:textId="24F47D35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89350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FC53713" w14:textId="527419F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3BDE975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560AA5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48748FB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39E31F02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41EC0D7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2" w:type="dxa"/>
            <w:vAlign w:val="center"/>
          </w:tcPr>
          <w:p w14:paraId="17CE30E1" w14:textId="4B141B8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C35F19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1C8317FD" w14:textId="5D70CFE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6C3BF35D" w14:textId="4BE3A94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2F4284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7BBAF300" w14:textId="77E2E282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E094FD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647F8D7" w14:textId="561898E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22229DF" w14:textId="08ADA8C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3AD1AB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2E6BBF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8C6CD2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1DB813FA" w14:textId="092FFD16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4E103C8B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9296A9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2" w:type="dxa"/>
            <w:vAlign w:val="center"/>
          </w:tcPr>
          <w:p w14:paraId="24EBEF8A" w14:textId="110CE9F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A514732" w14:textId="377892AE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B24F64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04089C3F" w14:textId="279FF0E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95ED502" w14:textId="3DE9CA00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261E8971" w14:textId="4CF7340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7C8B741C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CF261FE" w14:textId="4294863A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A5FEA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0271B0C" w14:textId="56EE3F0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77454EAF" w14:textId="0CF5C9B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8E879A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4990AB80" w14:textId="4C482BD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861EC8" w:rsidRPr="00BF1114" w14:paraId="614DD4CE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FEF81A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2" w:type="dxa"/>
            <w:vAlign w:val="center"/>
          </w:tcPr>
          <w:p w14:paraId="024EBA3F" w14:textId="07C710C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14BA1A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D86832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C625212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2F373C0" w14:textId="7ADB802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10AC663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0DA212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B3782FC" w14:textId="51D12F0A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6BA8A388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F969C21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FF0846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914BBF7" w14:textId="610673AA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82" w:type="dxa"/>
            <w:vAlign w:val="center"/>
          </w:tcPr>
          <w:p w14:paraId="4B7BA3F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587B8BBD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01E9C4C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2" w:type="dxa"/>
            <w:vAlign w:val="center"/>
          </w:tcPr>
          <w:p w14:paraId="002E7C8E" w14:textId="4F90233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26D15E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7DEDFFD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2E7E1077" w14:textId="67A3C261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54A61D9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019899A7" w14:textId="1064F56F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564B4AA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17B97E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D7E3BF4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ECEAF6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2A2A9E0A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FFDA6E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00F8810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861EC8" w:rsidRPr="00BF1114" w14:paraId="3FFCC9E4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16ACBE7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82" w:type="dxa"/>
            <w:vAlign w:val="center"/>
          </w:tcPr>
          <w:p w14:paraId="7C1369EA" w14:textId="0C284FE9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FD326EE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328921B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1E07972" w14:textId="018E540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B9FFB2F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3373FBB6" w14:textId="4C3AFEE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038C5375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96A56EB" w14:textId="0E5142F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F953DAD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B6BFA8D" w14:textId="5E824C9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5877D1D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7BAA836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vAlign w:val="center"/>
          </w:tcPr>
          <w:p w14:paraId="1ED3D771" w14:textId="47C09D9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861EC8" w:rsidRPr="00BF1114" w14:paraId="20C99A9C" w14:textId="77777777" w:rsidTr="0098096A">
        <w:trPr>
          <w:trHeight w:val="142"/>
          <w:jc w:val="center"/>
        </w:trPr>
        <w:tc>
          <w:tcPr>
            <w:tcW w:w="737" w:type="dxa"/>
            <w:shd w:val="clear" w:color="auto" w:fill="auto"/>
            <w:noWrap/>
            <w:vAlign w:val="center"/>
          </w:tcPr>
          <w:p w14:paraId="5FDA0060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82" w:type="dxa"/>
            <w:vAlign w:val="center"/>
          </w:tcPr>
          <w:p w14:paraId="494D46D4" w14:textId="436B4D54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4A318B2" w14:textId="0682595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770" w:type="dxa"/>
            <w:shd w:val="clear" w:color="auto" w:fill="auto"/>
            <w:noWrap/>
            <w:vAlign w:val="center"/>
          </w:tcPr>
          <w:p w14:paraId="6FF72ACB" w14:textId="51A9756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7831AE8B" w14:textId="6D09EFB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50213FE" w14:textId="313E56F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14:paraId="5BC5B6BD" w14:textId="3F9BE62D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924" w:type="dxa"/>
            <w:shd w:val="clear" w:color="auto" w:fill="auto"/>
            <w:noWrap/>
            <w:vAlign w:val="center"/>
          </w:tcPr>
          <w:p w14:paraId="4B0044B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64598C21" w14:textId="5ADA2403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5A61B1CB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0EE907C" w14:textId="7DA474DB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B29D9CA" w14:textId="2923F9BC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F94CDDB" w14:textId="643064A8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  <w:tc>
          <w:tcPr>
            <w:tcW w:w="882" w:type="dxa"/>
            <w:vAlign w:val="center"/>
          </w:tcPr>
          <w:p w14:paraId="6AAA4297" w14:textId="77777777" w:rsidR="00861EC8" w:rsidRPr="00BF1114" w:rsidRDefault="00861EC8" w:rsidP="00BF111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F11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713D20E5" w14:textId="77777777" w:rsidR="00861EC8" w:rsidRDefault="00861EC8">
      <w:pPr>
        <w:rPr>
          <w:rFonts w:ascii="Times New Roman" w:hAnsi="Times New Roman" w:cs="Times New Roman"/>
          <w:sz w:val="16"/>
          <w:szCs w:val="16"/>
        </w:rPr>
      </w:pPr>
    </w:p>
    <w:p w14:paraId="68D419C0" w14:textId="77777777" w:rsidR="00861EC8" w:rsidRDefault="00861EC8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BECC29A" w14:textId="0FA77348" w:rsidR="00861EC8" w:rsidRPr="00984641" w:rsidRDefault="00861EC8" w:rsidP="00861EC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139E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84641">
        <w:rPr>
          <w:rFonts w:ascii="Times New Roman" w:hAnsi="Times New Roman" w:cs="Times New Roman"/>
          <w:sz w:val="24"/>
          <w:szCs w:val="24"/>
          <w:lang w:val="en-US"/>
        </w:rPr>
        <w:t xml:space="preserve">(continuation). </w:t>
      </w:r>
    </w:p>
    <w:p w14:paraId="645AB653" w14:textId="77777777" w:rsidR="00984641" w:rsidRDefault="00984641" w:rsidP="00861EC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0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3119"/>
        <w:gridCol w:w="1081"/>
        <w:gridCol w:w="967"/>
        <w:gridCol w:w="1025"/>
        <w:gridCol w:w="1038"/>
        <w:gridCol w:w="1134"/>
        <w:gridCol w:w="850"/>
        <w:gridCol w:w="1276"/>
        <w:gridCol w:w="1276"/>
        <w:gridCol w:w="1134"/>
      </w:tblGrid>
      <w:tr w:rsidR="00100E40" w:rsidRPr="0098664B" w14:paraId="78C8DB4E" w14:textId="77777777" w:rsidTr="00CE4EB1">
        <w:trPr>
          <w:trHeight w:val="211"/>
          <w:tblHeader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21D63" w14:textId="63CFA1A1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4ACE34C2" w14:textId="6661C95F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VID-19 </w:t>
            </w: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eatment</w:t>
            </w:r>
            <w:proofErr w:type="spellEnd"/>
          </w:p>
        </w:tc>
        <w:tc>
          <w:tcPr>
            <w:tcW w:w="9781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3C568" w14:textId="6762506E" w:rsidR="00100E40" w:rsidRPr="00897287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morbidities</w:t>
            </w:r>
          </w:p>
        </w:tc>
      </w:tr>
      <w:tr w:rsidR="00100E40" w:rsidRPr="0098664B" w14:paraId="58E00703" w14:textId="77777777" w:rsidTr="00EF7D81">
        <w:trPr>
          <w:trHeight w:val="567"/>
          <w:tblHeader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34F25E58" w14:textId="390083DE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Merge/>
            <w:vAlign w:val="center"/>
          </w:tcPr>
          <w:p w14:paraId="511A2BFC" w14:textId="334482FC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65077" w14:textId="31BAD22A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toimmune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9D0FB" w14:textId="54975B0E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181B8" w14:textId="77777777" w:rsidR="00100E40" w:rsidRPr="00003E29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E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M onset after COVID</w:t>
            </w:r>
          </w:p>
          <w:p w14:paraId="5472E873" w14:textId="642E512D" w:rsidR="00100E40" w:rsidRPr="00003E29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3E2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months)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C779E" w14:textId="4D8CFC14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slipidem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5BB32" w14:textId="34AF7CDC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rteri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B3BFE" w14:textId="4B55C57C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sthma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OP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9360C" w14:textId="3826B2D4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rdiovasc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B3BBB" w14:textId="3485FD6A" w:rsidR="00100E40" w:rsidRPr="0098664B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1536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pothyroidis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3E3B0" w14:textId="77777777" w:rsidR="00100E40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3/T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levels </w:t>
            </w:r>
            <w:r w:rsidRPr="0089728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ltered after COVID</w:t>
            </w:r>
          </w:p>
          <w:p w14:paraId="25CF58D1" w14:textId="189C3E32" w:rsidR="00100E40" w:rsidRPr="00897287" w:rsidRDefault="00100E40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months)</w:t>
            </w:r>
          </w:p>
        </w:tc>
      </w:tr>
      <w:tr w:rsidR="00613239" w:rsidRPr="0098664B" w14:paraId="596D80FB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579DB1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119" w:type="dxa"/>
            <w:vAlign w:val="center"/>
          </w:tcPr>
          <w:p w14:paraId="4ED651B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X; AZM; LMWH; CS; HCQ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F092C2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DEF8BC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9D1AF8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C469E7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3AE4D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6A1E9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464D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C773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B6A29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54849B60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8F9FA9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19" w:type="dxa"/>
            <w:vAlign w:val="center"/>
          </w:tcPr>
          <w:p w14:paraId="09106CA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; LVX; AZM; HCQ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624C95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C4CC87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8B2C65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6E991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F30F3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9CB73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D457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FD96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D4FEB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0495035A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E4985B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19" w:type="dxa"/>
            <w:vAlign w:val="center"/>
          </w:tcPr>
          <w:p w14:paraId="659BC77F" w14:textId="44EAD269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; HCQ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4414375" w14:textId="56275F5E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6C59DB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63F865D" w14:textId="659379DB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E12696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61DF5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C3024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3B0B3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29803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288BE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2D80AF99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3AE3F9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119" w:type="dxa"/>
            <w:vAlign w:val="center"/>
          </w:tcPr>
          <w:p w14:paraId="2ECAE1B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842237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C575AF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E4A255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D87C33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57EBF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035EC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57FD9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8690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D18C2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2CA56A79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CDD3E8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19" w:type="dxa"/>
            <w:vAlign w:val="center"/>
          </w:tcPr>
          <w:p w14:paraId="0EB56305" w14:textId="77777777" w:rsidR="00613239" w:rsidRPr="00897287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ZM; LMWH; CS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FA4685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143D44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2339F9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17EC1C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D635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38A4F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1CB56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8E47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0DF0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3E38BDC3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0F262E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119" w:type="dxa"/>
            <w:vAlign w:val="center"/>
          </w:tcPr>
          <w:p w14:paraId="4DC8DB35" w14:textId="77777777" w:rsidR="00613239" w:rsidRPr="00897287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ZM; LMWH; CS; CH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D8E6F4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C5097C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ADC10C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77C677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9999B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AAF3E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5B801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4ED65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81A07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17F7C074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1D4AA5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119" w:type="dxa"/>
            <w:vAlign w:val="center"/>
          </w:tcPr>
          <w:p w14:paraId="7698D1C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FB3D1B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082775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827F34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FABF17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BF90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6DCA0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ED314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87975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5500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00259EA4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69EDDB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119" w:type="dxa"/>
            <w:vAlign w:val="center"/>
          </w:tcPr>
          <w:p w14:paraId="67AC521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C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8D6981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B96AD9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E8E228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DCFFA2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BD555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80691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4B5EF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6B62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077AC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4C73EB2D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E43988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119" w:type="dxa"/>
            <w:vAlign w:val="center"/>
          </w:tcPr>
          <w:p w14:paraId="423F273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 LMWH; HCQ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BCF7B3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1B69C7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59E210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E65FD8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BC2B2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CFCAA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9E934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84FB7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B0A51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27EA4DC2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611F23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19" w:type="dxa"/>
            <w:vAlign w:val="center"/>
          </w:tcPr>
          <w:p w14:paraId="498706A5" w14:textId="011A6762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X; 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C16C4C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087E22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7FBE68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5C7CCB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04819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ED195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0CB2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EA71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4D8E1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786A6663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2B5D36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19" w:type="dxa"/>
            <w:vAlign w:val="center"/>
          </w:tcPr>
          <w:p w14:paraId="747C250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9A48A9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TD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8661DE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094CB61" w14:textId="54011951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74B1A2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3678A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BF3A2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27507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47FFE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17D7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41FE6A62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24E6D0B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119" w:type="dxa"/>
            <w:vAlign w:val="center"/>
          </w:tcPr>
          <w:p w14:paraId="45E0B8F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C; 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925C5EF" w14:textId="0AB30363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9273D9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173771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15ABA88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6C5B3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F34A1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6DD50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25FB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F823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3759D671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844115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19" w:type="dxa"/>
            <w:vAlign w:val="center"/>
          </w:tcPr>
          <w:p w14:paraId="465AD58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5BDA2F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7217CD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ABE931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C1E2E6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E6023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F02D6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09D8E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D3CB2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253C7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38EFBF48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0C84852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19" w:type="dxa"/>
            <w:vAlign w:val="center"/>
          </w:tcPr>
          <w:p w14:paraId="52F58D7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1414668" w14:textId="582775FD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036C96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0D8D15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8E4433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430F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0710E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1F547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F8331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CC0B49" w14:textId="2A290B9B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613239" w:rsidRPr="0098664B" w14:paraId="56A3C5A4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089EEF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119" w:type="dxa"/>
            <w:vAlign w:val="center"/>
          </w:tcPr>
          <w:p w14:paraId="26A07FD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654872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23D3057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7186908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262ADF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B95F9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95ACF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18D8D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3A5E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00A59" w14:textId="18862196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613239" w:rsidRPr="0098664B" w14:paraId="6DECF740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3E203E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19" w:type="dxa"/>
            <w:vAlign w:val="center"/>
          </w:tcPr>
          <w:p w14:paraId="70BBF71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6037FE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7F4EAAA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7F53AC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5DDD9F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F862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C9C96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40425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3E003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9AF41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2001051D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6D641B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119" w:type="dxa"/>
            <w:vAlign w:val="center"/>
          </w:tcPr>
          <w:p w14:paraId="54A4FAA7" w14:textId="6CFCDA4A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5830B05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EE99AA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42DEB01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417324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FF32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4F1B3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D4123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CB2D1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8D507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0A2A7B29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22DDB7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19" w:type="dxa"/>
            <w:vAlign w:val="center"/>
          </w:tcPr>
          <w:p w14:paraId="1448307B" w14:textId="3B4F31DC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X; 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0789B8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DF3506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A60486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7AC647B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B4A4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1E0C4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C9718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6412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E7CF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2A3CC101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AC3886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119" w:type="dxa"/>
            <w:vAlign w:val="center"/>
          </w:tcPr>
          <w:p w14:paraId="5A55575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705C3F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33A7B4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598D36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2F3B4A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65F2A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1C0E1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56A05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204B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8BDBE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38375AC4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7C51F7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119" w:type="dxa"/>
            <w:vAlign w:val="center"/>
          </w:tcPr>
          <w:p w14:paraId="605461A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034476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0A4D3B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1E5A4F3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99E055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FA6F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F4E25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9CF01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26D5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190F5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4B265764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EA1EE7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19" w:type="dxa"/>
            <w:vAlign w:val="center"/>
          </w:tcPr>
          <w:p w14:paraId="654710B8" w14:textId="6838965E" w:rsidR="00613239" w:rsidRPr="00897287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MC; CRO; 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89728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S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2593E7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64BED42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7DD52C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0BE67A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9A473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AA8D2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F6D7C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C0E4B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13A1F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7D2DC436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8F3857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19" w:type="dxa"/>
            <w:vAlign w:val="center"/>
          </w:tcPr>
          <w:p w14:paraId="51544D3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2A243F0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B91F06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38BFFCC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852217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A6F4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ECC91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EB7BA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493A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D17EE2" w14:textId="5C87BF5B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613239" w:rsidRPr="0098664B" w14:paraId="18B36171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FCD561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119" w:type="dxa"/>
            <w:vAlign w:val="center"/>
          </w:tcPr>
          <w:p w14:paraId="636C573E" w14:textId="5DED7EFF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E5BC9C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258B27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FC3F4B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B8F2C9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AEE4E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90BE3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DF5D9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172AF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D9661C" w14:textId="79170D86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lt;3 </w:t>
            </w:r>
          </w:p>
        </w:tc>
      </w:tr>
      <w:tr w:rsidR="00613239" w:rsidRPr="0098664B" w14:paraId="2C913E81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4ADDEA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19" w:type="dxa"/>
            <w:vAlign w:val="center"/>
          </w:tcPr>
          <w:p w14:paraId="0D42914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 LMWH; HCQ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DCBC22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CE54EC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40D047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271E61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958A9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F2116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927AC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C0BE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E0F22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62828FCE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B17AC3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19" w:type="dxa"/>
            <w:vAlign w:val="center"/>
          </w:tcPr>
          <w:p w14:paraId="36375DAD" w14:textId="7B2DD739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VX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511949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E7CFC3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6BE430F4" w14:textId="27F5516D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C36E73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511C7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BD17B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4445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FF7F0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B9D25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0FF5BAB7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45D3B112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119" w:type="dxa"/>
            <w:vAlign w:val="center"/>
          </w:tcPr>
          <w:p w14:paraId="653CD43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9A5D8D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1A7C4C9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D92A48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DBDC16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B2674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30482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4C358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AECC45" w14:textId="297D432D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DF4484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7E46AB2E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108B5C7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19" w:type="dxa"/>
            <w:vAlign w:val="center"/>
          </w:tcPr>
          <w:p w14:paraId="26326F1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77DC3FA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sTh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578317B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B32129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2B00D4EC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F52AF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7D24C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F9069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DB07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E752CC" w14:textId="311C8005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613239" w:rsidRPr="0098664B" w14:paraId="7C66B5CC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782202C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119" w:type="dxa"/>
            <w:vAlign w:val="center"/>
          </w:tcPr>
          <w:p w14:paraId="4BD1DB9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; LVX; AZM; HCQ; LPV/r; 25(OH)D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CE32D5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24E4C0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50C6721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6813D13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4F1F2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6AD6A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B9F3C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C9DFB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98B28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43869FA2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0B5956E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119" w:type="dxa"/>
            <w:vAlign w:val="center"/>
          </w:tcPr>
          <w:p w14:paraId="7D67EF99" w14:textId="28A696B3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M;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; HCQ; LPV/r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175FC15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O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4F87CFE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2840F4A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EF70CBA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B015C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408E2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9AF2C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603FD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7CFD0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613239" w:rsidRPr="0098664B" w14:paraId="6C87E1C1" w14:textId="77777777" w:rsidTr="00EF7D81">
        <w:trPr>
          <w:trHeight w:val="142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EA6D4C8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19" w:type="dxa"/>
            <w:vAlign w:val="center"/>
          </w:tcPr>
          <w:p w14:paraId="013DC8B6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C; LMWH; HCQ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3A49AF9B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37E29DB5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center"/>
          </w:tcPr>
          <w:p w14:paraId="0BC90A3D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A9A85B3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07FF10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D0FD41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90646E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69A42F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CC58D9" w14:textId="77777777" w:rsidR="00613239" w:rsidRPr="0098664B" w:rsidRDefault="00613239" w:rsidP="006778D2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</w:tbl>
    <w:p w14:paraId="33EC94DC" w14:textId="5AD75772" w:rsidR="00E64AF9" w:rsidRPr="00E64AF9" w:rsidRDefault="00A535A1" w:rsidP="00CE4EB1">
      <w:pPr>
        <w:spacing w:before="120" w:after="0" w:line="240" w:lineRule="auto"/>
        <w:ind w:right="-30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</w:pPr>
      <w:r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25(OH)D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vitamin</w:t>
      </w:r>
      <w:proofErr w:type="spellEnd"/>
      <w:r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D; 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AMC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A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moxicillin</w:t>
      </w:r>
      <w:proofErr w:type="spellEnd"/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/</w:t>
      </w:r>
      <w:proofErr w:type="spellStart"/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lavulanate</w:t>
      </w:r>
      <w:proofErr w:type="spellEnd"/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AZM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bookmarkStart w:id="1" w:name="_Hlk92110827"/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A</w:t>
      </w:r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zithromycin</w:t>
      </w:r>
      <w:bookmarkEnd w:id="1"/>
      <w:proofErr w:type="spellEnd"/>
      <w:r w:rsidR="000D77D1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OPD</w:t>
      </w:r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hronic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Obstructive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Pulmonary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Disease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B5704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CRO, </w:t>
      </w:r>
      <w:proofErr w:type="spellStart"/>
      <w:r w:rsidR="00B5704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</w:t>
      </w:r>
      <w:r w:rsidR="00B57049" w:rsidRPr="00B5704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eftriaxone</w:t>
      </w:r>
      <w:proofErr w:type="spellEnd"/>
      <w:r w:rsidR="00B5704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B5704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S</w:t>
      </w:r>
      <w:r w:rsidR="00B5704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B5704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B5704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orticosteroids</w:t>
      </w:r>
      <w:proofErr w:type="spellEnd"/>
      <w:r w:rsidR="00B5704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EF7D8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DM, Diabetes mellitus;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asThy</w:t>
      </w:r>
      <w:proofErr w:type="spellEnd"/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ashimoto's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T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yroiditis</w:t>
      </w:r>
      <w:proofErr w:type="spellEnd"/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;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CQ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ydroxychloroquine</w:t>
      </w:r>
      <w:proofErr w:type="spellEnd"/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; LPV/r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r w:rsidR="00EB415C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Lopinavir/Ritonavir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; LMWH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Low</w:t>
      </w:r>
      <w:r w:rsidR="00EB415C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r w:rsidR="00EB415C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Molecular</w:t>
      </w:r>
      <w:r w:rsidR="00EB415C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EB415C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Weight</w:t>
      </w:r>
      <w:proofErr w:type="spellEnd"/>
      <w:r w:rsidR="00EB415C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EB415C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Heparin</w:t>
      </w:r>
      <w:proofErr w:type="spellEnd"/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LVX, </w:t>
      </w:r>
      <w:proofErr w:type="spellStart"/>
      <w:r w:rsidR="000D77D1" w:rsidRP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Levofloxacin</w:t>
      </w:r>
      <w:proofErr w:type="spellEnd"/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MCTD</w:t>
      </w:r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Mixed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Connective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Tissue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Disease</w:t>
      </w:r>
      <w:proofErr w:type="spellEnd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proofErr w:type="spellStart"/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PsO</w:t>
      </w:r>
      <w:proofErr w:type="spellEnd"/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D0669B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Psoriasis; 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SS</w:t>
      </w:r>
      <w:r w:rsidR="000D77D1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Sjögren's</w:t>
      </w:r>
      <w:proofErr w:type="spellEnd"/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S</w:t>
      </w:r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yndrome</w:t>
      </w:r>
      <w:proofErr w:type="spellEnd"/>
      <w:r w:rsidR="00E64AF9" w:rsidRPr="00E64AF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; 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RA</w:t>
      </w:r>
      <w:r w:rsidR="000D77D1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F7323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Rheumatoid</w:t>
      </w:r>
      <w:proofErr w:type="spellEnd"/>
      <w:r w:rsidR="00F7323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F7323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Arthritis</w:t>
      </w:r>
      <w:proofErr w:type="spellEnd"/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; R</w:t>
      </w:r>
      <w:r w:rsid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D</w:t>
      </w:r>
      <w:r w:rsidR="000D77D1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Raynaud's</w:t>
      </w:r>
      <w:proofErr w:type="spellEnd"/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D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isease</w:t>
      </w:r>
      <w:proofErr w:type="spellEnd"/>
      <w:r w:rsidR="00D0669B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: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T3</w:t>
      </w:r>
      <w:r w:rsidR="000D77D1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Triiodothyronine</w:t>
      </w:r>
      <w:proofErr w:type="spellEnd"/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; T4</w:t>
      </w:r>
      <w:r w:rsidR="00D0669B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,</w:t>
      </w:r>
      <w:r w:rsidR="00E64AF9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 xml:space="preserve"> </w:t>
      </w:r>
      <w:proofErr w:type="spellStart"/>
      <w:r w:rsidR="00D0669B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Thyroxine</w:t>
      </w:r>
      <w:proofErr w:type="spellEnd"/>
      <w:r w:rsidR="00D0669B" w:rsidRPr="00F73239">
        <w:rPr>
          <w:rFonts w:ascii="Times New Roman" w:eastAsia="Times New Roman" w:hAnsi="Times New Roman" w:cs="Times New Roman"/>
          <w:color w:val="000000"/>
          <w:sz w:val="16"/>
          <w:szCs w:val="16"/>
          <w:lang w:eastAsia="es-ES"/>
        </w:rPr>
        <w:t>.</w:t>
      </w:r>
    </w:p>
    <w:p w14:paraId="16179D8E" w14:textId="77777777" w:rsidR="00861EC8" w:rsidRPr="00897287" w:rsidRDefault="00861EC8" w:rsidP="00861EC8">
      <w:pPr>
        <w:rPr>
          <w:rFonts w:ascii="Times New Roman" w:hAnsi="Times New Roman" w:cs="Times New Roman"/>
          <w:sz w:val="24"/>
          <w:szCs w:val="24"/>
        </w:rPr>
      </w:pPr>
    </w:p>
    <w:p w14:paraId="23041E10" w14:textId="77777777" w:rsidR="009E23C6" w:rsidRDefault="009E23C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0021E9B" w14:textId="285C385A" w:rsidR="009E23C6" w:rsidRPr="00CE50AC" w:rsidRDefault="009E23C6" w:rsidP="009E23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139E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E50AC">
        <w:rPr>
          <w:rFonts w:ascii="Times New Roman" w:hAnsi="Times New Roman" w:cs="Times New Roman"/>
          <w:sz w:val="24"/>
          <w:szCs w:val="24"/>
          <w:lang w:val="en-US"/>
        </w:rPr>
        <w:t xml:space="preserve">(continuation). </w:t>
      </w:r>
    </w:p>
    <w:p w14:paraId="7E8C5C13" w14:textId="77777777" w:rsidR="00CE50AC" w:rsidRDefault="00CE50AC" w:rsidP="009E23C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1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134"/>
        <w:gridCol w:w="992"/>
        <w:gridCol w:w="1134"/>
        <w:gridCol w:w="992"/>
        <w:gridCol w:w="993"/>
        <w:gridCol w:w="992"/>
        <w:gridCol w:w="992"/>
        <w:gridCol w:w="992"/>
        <w:gridCol w:w="993"/>
        <w:gridCol w:w="992"/>
        <w:gridCol w:w="992"/>
        <w:gridCol w:w="1134"/>
        <w:gridCol w:w="1134"/>
        <w:gridCol w:w="850"/>
      </w:tblGrid>
      <w:tr w:rsidR="007E10CA" w:rsidRPr="00CA238C" w14:paraId="7B90A2D5" w14:textId="77777777" w:rsidTr="007E10CA">
        <w:trPr>
          <w:trHeight w:val="213"/>
          <w:tblHeader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C4614" w14:textId="43252B20" w:rsidR="007E10CA" w:rsidRPr="0098664B" w:rsidRDefault="007E10CA" w:rsidP="006132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7C6E25" w14:textId="77777777" w:rsidR="007E10CA" w:rsidRPr="00620964" w:rsidRDefault="007E10CA" w:rsidP="006132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182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D4158" w14:textId="503FCBDB" w:rsidR="007E10CA" w:rsidRPr="00620964" w:rsidRDefault="007E10CA" w:rsidP="006132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96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g-COVID signs and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mptoms</w:t>
            </w:r>
          </w:p>
        </w:tc>
      </w:tr>
      <w:tr w:rsidR="007E10CA" w:rsidRPr="0098664B" w14:paraId="2731B315" w14:textId="397EE4C5" w:rsidTr="006D1B56">
        <w:trPr>
          <w:trHeight w:val="567"/>
          <w:tblHeader/>
          <w:jc w:val="center"/>
        </w:trPr>
        <w:tc>
          <w:tcPr>
            <w:tcW w:w="846" w:type="dxa"/>
            <w:vMerge/>
            <w:shd w:val="clear" w:color="auto" w:fill="auto"/>
            <w:vAlign w:val="center"/>
          </w:tcPr>
          <w:p w14:paraId="3A0E8646" w14:textId="0613DD80" w:rsidR="007E10CA" w:rsidRPr="00F915D1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31D95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radypsychia</w:t>
            </w:r>
            <w:proofErr w:type="spellEnd"/>
          </w:p>
          <w:p w14:paraId="5A41FCCD" w14:textId="3070BB7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44FB3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cosmia</w:t>
            </w:r>
          </w:p>
          <w:p w14:paraId="308C285A" w14:textId="2C82699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4C290B" w14:textId="1B457C6E" w:rsidR="007E10CA" w:rsidRDefault="00CA238C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hyperlink r:id="rId5" w:history="1">
              <w:proofErr w:type="spellStart"/>
              <w:r w:rsidR="007E10CA" w:rsidRPr="0098664B">
                <w:rPr>
                  <w:rStyle w:val="Hipervnculo"/>
                  <w:rFonts w:ascii="Times New Roman" w:hAnsi="Times New Roman" w:cs="Times New Roman"/>
                  <w:b/>
                  <w:bCs/>
                  <w:color w:val="000000"/>
                  <w:sz w:val="16"/>
                  <w:szCs w:val="16"/>
                  <w:u w:val="none"/>
                </w:rPr>
                <w:t>Paresthesia</w:t>
              </w:r>
              <w:proofErr w:type="spellEnd"/>
            </w:hyperlink>
          </w:p>
          <w:p w14:paraId="0BF4E368" w14:textId="03CF300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33584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Xerostomia</w:t>
            </w:r>
            <w:proofErr w:type="spellEnd"/>
          </w:p>
          <w:p w14:paraId="4CC4D709" w14:textId="02E8F39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234035" w14:textId="5D771EB4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nnitus</w:t>
            </w:r>
            <w:proofErr w:type="spellEnd"/>
          </w:p>
          <w:p w14:paraId="367A4E56" w14:textId="7B632C8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5EF9A" w14:textId="0A8B6F58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ysphoni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phonia</w:t>
            </w:r>
            <w:proofErr w:type="spellEnd"/>
          </w:p>
          <w:p w14:paraId="0D1BF976" w14:textId="2315D07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2922A4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arache</w:t>
            </w:r>
            <w:proofErr w:type="spellEnd"/>
          </w:p>
          <w:p w14:paraId="053DCA89" w14:textId="1E22BFD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6FB96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ring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ss</w:t>
            </w:r>
            <w:proofErr w:type="spellEnd"/>
          </w:p>
          <w:p w14:paraId="2E8F92C2" w14:textId="741E7DA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0DB9D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plopia</w:t>
            </w:r>
            <w:proofErr w:type="spellEnd"/>
          </w:p>
          <w:p w14:paraId="54FDDDAA" w14:textId="6575EBD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C4CE86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yeache</w:t>
            </w:r>
            <w:proofErr w:type="spellEnd"/>
          </w:p>
          <w:p w14:paraId="2A2D9DA6" w14:textId="6E33D75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12E9CD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eadache</w:t>
            </w:r>
            <w:proofErr w:type="spellEnd"/>
          </w:p>
          <w:p w14:paraId="541B2F6F" w14:textId="64A007F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EC137F" w14:textId="7C953489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536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eck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  <w:r w:rsidRPr="001536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k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</w:t>
            </w:r>
            <w:r w:rsidRPr="0015360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h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F7954F" w14:textId="529A564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centr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509FCA" w14:textId="77777777" w:rsidR="007E10CA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emory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illure</w:t>
            </w:r>
            <w:proofErr w:type="spellEnd"/>
          </w:p>
          <w:p w14:paraId="0227C554" w14:textId="2B0ED00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7E10CA" w:rsidRPr="0098664B" w14:paraId="7674D863" w14:textId="4AC9E1E2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8AFF94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FB1207" w14:textId="46DDDB2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EF6C56" w14:textId="482D86F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BF842" w14:textId="15A0829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0FCDB8" w14:textId="49BF675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54129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590EEF" w14:textId="4EEBAE0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9E9A87" w14:textId="427FF1F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9AED4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8CCA0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2E57B6" w14:textId="4172B67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3DEB880D" w14:textId="724EF5C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9E0466C" w14:textId="7645F12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FCF2940" w14:textId="4CB4A9B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196E3D84" w14:textId="4DBF0D9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2A55B934" w14:textId="353AAC72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B9E4C3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EDCBC" w14:textId="3BFABDD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C6CA6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507EEE" w14:textId="1D5246C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225E4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88BB4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84ECE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80510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B1327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EAC10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FCC8D1" w14:textId="7871764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26F673CC" w14:textId="35793F4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1177D3EF" w14:textId="74405C9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7C51F8A" w14:textId="3BFA6EC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4057E772" w14:textId="1D98AAB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4AABABEE" w14:textId="0756D2FD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5AED3D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0096D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6E25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45D43C" w14:textId="49EA02A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EBD73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AC358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8DEF4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261D2" w14:textId="3175D85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0F910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3A936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36A20D" w14:textId="10F9DA4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28E8EDD5" w14:textId="04D8DD8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9AAA077" w14:textId="642C484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AF8C785" w14:textId="3D0A27E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050AE335" w14:textId="0B6E0B4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0EC7C6DA" w14:textId="0DBB09FA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6EF96F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7E47FC" w14:textId="01217C1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9C5D6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B6E2A6" w14:textId="7CA3208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21CBAD" w14:textId="1924AE0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8F8FB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89B148" w14:textId="2F34D14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62E16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6E533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7AFED4" w14:textId="184E6ED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8EFE6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B7A6541" w14:textId="17B40C9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314122FB" w14:textId="11DE5DC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18B599D" w14:textId="31DAC84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59F99E32" w14:textId="1A039A0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7C9171A1" w14:textId="5836CCEA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124464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A9DF2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E2933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3679BB" w14:textId="04D0F0F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E898C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39093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22836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185D3D" w14:textId="5EB9537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BDBE0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2F2C3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BF28F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9600FC3" w14:textId="1739106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34" w:type="dxa"/>
            <w:vAlign w:val="center"/>
          </w:tcPr>
          <w:p w14:paraId="18EED481" w14:textId="1AC18BA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549951E" w14:textId="2AE7C7F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72EA5B3D" w14:textId="1A12320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14C148D4" w14:textId="23BB2DF8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2C133A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8A6B3" w14:textId="4EDADCA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50110C" w14:textId="3D4F0C2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AAC21D" w14:textId="1C9294E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E5BAB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F37B7D9" w14:textId="3E664B9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94C55D" w14:textId="756F91A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647034" w14:textId="5432FE9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31588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1EF50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AA3B1F" w14:textId="435EDC8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vAlign w:val="center"/>
          </w:tcPr>
          <w:p w14:paraId="5EDF51D8" w14:textId="47165D3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8E1182F" w14:textId="0E16EA5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3853A1A3" w14:textId="1D5B0BD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7B6CBFB4" w14:textId="1EBE360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1959B7C8" w14:textId="16036643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6139DB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96783B" w14:textId="0B9907C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8F47D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C43690" w14:textId="08CC136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6DE6E9" w14:textId="1810C2B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40661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9A4EEA" w14:textId="560AA2B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D21B76" w14:textId="71116E8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74370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7044D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0CB2A9" w14:textId="44CAB47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vAlign w:val="center"/>
          </w:tcPr>
          <w:p w14:paraId="1B76D436" w14:textId="022C39C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33373FE2" w14:textId="20281A2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38B7D41D" w14:textId="7E6992F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50" w:type="dxa"/>
            <w:vAlign w:val="center"/>
          </w:tcPr>
          <w:p w14:paraId="7F5134B9" w14:textId="39C1411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3C1FBC75" w14:textId="69609564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1EC456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2F60C8" w14:textId="1B0BD0A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A07C66" w14:textId="2F5093A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12130" w14:textId="413D203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F2DEEA" w14:textId="610ADBA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05EA4DB" w14:textId="7899ED3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E7242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61ACC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2F11C3" w14:textId="442F06E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C91ED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B1C08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95004A8" w14:textId="45EBF37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34" w:type="dxa"/>
            <w:vAlign w:val="center"/>
          </w:tcPr>
          <w:p w14:paraId="670F5112" w14:textId="3D8096F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4DCF6704" w14:textId="699A7F3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50" w:type="dxa"/>
            <w:vAlign w:val="center"/>
          </w:tcPr>
          <w:p w14:paraId="28AFD0F5" w14:textId="0D479E8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7E10CA" w:rsidRPr="0098664B" w14:paraId="4EE1EA8D" w14:textId="7BF00BEF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88DA64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2FC59B" w14:textId="2EA5AD6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BCBBC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7C8D6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4A30B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13AC294" w14:textId="24F9530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477E2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BFAEE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A6B79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1DE726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D6A836" w14:textId="0BF2355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4306D439" w14:textId="0F9A4A3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6B959F48" w14:textId="092BAC0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7808670B" w14:textId="51A6158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7566171D" w14:textId="68BF69C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56A55B8E" w14:textId="6891B921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BF0035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BD959F" w14:textId="2BAEE60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21CD4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CBFDF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DA03C3" w14:textId="6FBBD5F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CEF0F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FECBC9" w14:textId="140B3CE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DC9D4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89D28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5D7D6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A17AE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9782219" w14:textId="124A131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847AED0" w14:textId="6B72D0B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50C0DD44" w14:textId="660C7DE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11F55EC9" w14:textId="7599DA5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4668B317" w14:textId="0D41F9C6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0B62E5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1C1AE5" w14:textId="67791B2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407685" w14:textId="2C12F3E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0F900C" w14:textId="6E244EE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16245A" w14:textId="01F4715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7D849D" w14:textId="19AC62F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552E6F" w14:textId="055E0B4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34965" w14:textId="03E2A5D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835EEB" w14:textId="28FFF74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DD0BD4" w14:textId="7EBF1D8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1B8F2B" w14:textId="04DD057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3717CF9C" w14:textId="2A5A93B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3C8DBE85" w14:textId="2EBE16A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278473BB" w14:textId="410A208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1F58A188" w14:textId="27E9872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602EBA8" w14:textId="263994A8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9AB445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6A5070" w14:textId="04CE1A5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9CE2C7" w14:textId="71D61F4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B4E381" w14:textId="3E7BABA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88A554" w14:textId="297622D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3B5CB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6079BF" w14:textId="3422F91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2B871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ACDC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E63E1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E9B60D" w14:textId="3CBA5AD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vAlign w:val="center"/>
          </w:tcPr>
          <w:p w14:paraId="0A08B7FE" w14:textId="44F29CA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43A963D2" w14:textId="4D790A8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B873F47" w14:textId="24D2BD0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50" w:type="dxa"/>
            <w:vAlign w:val="center"/>
          </w:tcPr>
          <w:p w14:paraId="5E933C84" w14:textId="25A0BCA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75548A41" w14:textId="518576DC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9172EB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684CDE" w14:textId="20A0E41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59BC7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EDBB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60032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66AD5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13B959" w14:textId="17AD207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BA324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28527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F09CA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B6DBEF" w14:textId="67C41C9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082DA6C6" w14:textId="2273250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170EC3F3" w14:textId="37956D1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5A63AD08" w14:textId="5467395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3CF1E11A" w14:textId="41AD804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178E9231" w14:textId="26556A14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748E48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743E99" w14:textId="4D49332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9263D3" w14:textId="0C3BBFA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C733E" w14:textId="6B3324E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ADBFFB" w14:textId="241BB29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AACB56" w14:textId="559E603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478334" w14:textId="37DEA56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81172B" w14:textId="737D394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6285B7" w14:textId="260C8F6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B0A70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05A6EC" w14:textId="4AE708A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vAlign w:val="center"/>
          </w:tcPr>
          <w:p w14:paraId="35D34D9E" w14:textId="381EDAB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7A05676" w14:textId="7A866D2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65583C3" w14:textId="2C800DD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19AC8FC2" w14:textId="711B8A0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BEF4A5F" w14:textId="0C13B6A2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38B16E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B539F" w14:textId="135CA20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C3C637" w14:textId="63C1153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80273" w14:textId="01572EE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A2C0C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CA8BAE" w14:textId="08AE300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5D4F9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C2B18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21CDA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DA72C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73101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B521E52" w14:textId="488AC14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3D3BF4C" w14:textId="1216900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86215D7" w14:textId="6D21C6C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75ECC23A" w14:textId="504BB15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241FE4B7" w14:textId="16E42535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604D4D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65E3AB" w14:textId="0E9B1DF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DBED5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2DE53F" w14:textId="6FD99ED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C0814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2C16AC" w14:textId="0AAF7F9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6E9FD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F6253D" w14:textId="09BE837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FF68D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666F4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7C8D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497418BA" w14:textId="02DE78E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2191B536" w14:textId="069FC64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5E57370" w14:textId="2D5E9BF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4E8A3753" w14:textId="5F02584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119F9D5" w14:textId="2779485D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695F80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5808B0" w14:textId="147401E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524F5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BA526A" w14:textId="4179B92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F85A84" w14:textId="75C217B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B541A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A4C3B8" w14:textId="32159B6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F51CB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5BA57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E8CD4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181C65" w14:textId="01F8A8D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72D9F01F" w14:textId="7800C40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34669AF" w14:textId="3A86E0B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2DDDDB63" w14:textId="6DE19CB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33361DD6" w14:textId="28D0323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1774E639" w14:textId="3E236F69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C920BE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DFD7F0" w14:textId="43D89D8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6C05E0" w14:textId="68213B4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2A4D9A" w14:textId="5DEC2C2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EFBDA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4B65B0" w14:textId="486766D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890FB8" w14:textId="41E1B55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2CC635" w14:textId="0AF716B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BCBA3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40BD7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B0CD14" w14:textId="442F15D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vAlign w:val="center"/>
          </w:tcPr>
          <w:p w14:paraId="7075F2B9" w14:textId="5622973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24FD4516" w14:textId="6368CD6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77ED8C67" w14:textId="3F51177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50" w:type="dxa"/>
            <w:vAlign w:val="center"/>
          </w:tcPr>
          <w:p w14:paraId="6F304C84" w14:textId="5C7D6BB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7E10CA" w:rsidRPr="0098664B" w14:paraId="6EE03696" w14:textId="2AF462F5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AB0E37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13F08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FF34D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B3F8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E0D7A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BE626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D12A55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51EBD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D0DB8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E83077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C21AE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7C852658" w14:textId="529A370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67CC4C0" w14:textId="469C2C2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1B1CF9E7" w14:textId="2350313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41ABD72E" w14:textId="1981027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390C57C3" w14:textId="786AC564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A9B13C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517EF3" w14:textId="1D5C62E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7FEDB8" w14:textId="7C4BF47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CF8396" w14:textId="08EF49D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F7DFD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542157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8FCA5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524D3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69EAA3" w14:textId="5EEF615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5B420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003BE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3238AAF" w14:textId="0547F60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67C8368D" w14:textId="705792A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758C3111" w14:textId="0B94D55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50" w:type="dxa"/>
            <w:vAlign w:val="center"/>
          </w:tcPr>
          <w:p w14:paraId="1E433CAF" w14:textId="7933A3F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7E10CA" w:rsidRPr="0098664B" w14:paraId="158840D5" w14:textId="147BC172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98FA25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54B16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26EAFF" w14:textId="2C84B87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124162" w14:textId="7AA6B79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63131C" w14:textId="68DD81A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E0F016" w14:textId="14C2E7D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6770CF" w14:textId="1443E6B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5F6F7F" w14:textId="0BF7A1C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451AC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2019C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88F16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6AB8EAE8" w14:textId="4D26EFE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1AB38A37" w14:textId="6AA349B2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5318C4D6" w14:textId="06E1ACE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78441790" w14:textId="4714B83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05E27C4" w14:textId="6748D6A3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272BD89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1FD418" w14:textId="12D87D3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18770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9A5CD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E8B17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EE259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25AEA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AA4CD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24D24" w14:textId="1647716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16615C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5D3F05" w14:textId="4DD75E6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vAlign w:val="center"/>
          </w:tcPr>
          <w:p w14:paraId="705F17A2" w14:textId="00EC7AE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0A58BEA6" w14:textId="154F10E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0B1A9BB0" w14:textId="74CA277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50" w:type="dxa"/>
            <w:vAlign w:val="center"/>
          </w:tcPr>
          <w:p w14:paraId="16D36FE7" w14:textId="454F97D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</w:tr>
      <w:tr w:rsidR="007E10CA" w:rsidRPr="0098664B" w14:paraId="51324D6A" w14:textId="4878B6E7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72843C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BE369" w14:textId="459B114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100006" w14:textId="68F2D5A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DA797" w14:textId="46FAD04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733BA7" w14:textId="1F158D5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C4297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76C19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EDD3A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DCF1E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937FA2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84E44A" w14:textId="18DAF52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5A0D886B" w14:textId="19807E8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735C8AE4" w14:textId="15481C3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54375C2B" w14:textId="0996A59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6AD7BBA7" w14:textId="533F530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7E10CA" w:rsidRPr="0098664B" w14:paraId="0D27A660" w14:textId="7146F44B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11D0B35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7C4C80" w14:textId="68A5E48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8F79B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3CD8DE" w14:textId="3F3E044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87466" w14:textId="49364EA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7625ED" w14:textId="43749EC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99C9C5" w14:textId="6BFD36E0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DE47C9" w14:textId="6C2F1ABF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74ACDA" w14:textId="6621F6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18284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CEC43F" w14:textId="3FF90E6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4A16E08D" w14:textId="3F6214A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5733FC9E" w14:textId="0A6F9A4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34" w:type="dxa"/>
            <w:vAlign w:val="center"/>
          </w:tcPr>
          <w:p w14:paraId="6AB14C13" w14:textId="40494DA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2EC0605A" w14:textId="5890EC9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59779AD3" w14:textId="253D224E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4526783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DFD007" w14:textId="4A678C0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3C9B7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53F6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FE5983" w14:textId="0174309B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BCE38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71DCA8" w14:textId="61795D0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2AE35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1217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4D41A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DD37D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559DA5C" w14:textId="4AD1F70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20AE845" w14:textId="767ECBB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531AD4F6" w14:textId="006F1F2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4768BD87" w14:textId="1657B5F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7C8E9475" w14:textId="183BCDEB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5C7B69E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9A367C" w14:textId="24929E6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28E0A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403E71" w14:textId="27D2B60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A8369C" w14:textId="599EB6C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43FC67" w14:textId="38D7215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36CD77" w14:textId="3027357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75241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F6B31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4060C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CE7935" w14:textId="6B3BD44C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92" w:type="dxa"/>
            <w:vAlign w:val="center"/>
          </w:tcPr>
          <w:p w14:paraId="49577D19" w14:textId="3DEC959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34" w:type="dxa"/>
            <w:vAlign w:val="center"/>
          </w:tcPr>
          <w:p w14:paraId="630D1F7E" w14:textId="795A2C94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1134" w:type="dxa"/>
            <w:vAlign w:val="center"/>
          </w:tcPr>
          <w:p w14:paraId="3C6701EC" w14:textId="377D756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  <w:tc>
          <w:tcPr>
            <w:tcW w:w="850" w:type="dxa"/>
            <w:vAlign w:val="center"/>
          </w:tcPr>
          <w:p w14:paraId="56C18C68" w14:textId="1D9B34A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9 </w:t>
            </w:r>
          </w:p>
        </w:tc>
      </w:tr>
      <w:tr w:rsidR="007E10CA" w:rsidRPr="0098664B" w14:paraId="430CEC51" w14:textId="5A344B2B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04E24046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C862F7" w14:textId="1B9643F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899E0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7F8B5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126A6B" w14:textId="6EBA45A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8964E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F20B67" w14:textId="7B0EF93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AC3B7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7153C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A7476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6AA25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334A536" w14:textId="663ECC1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1134" w:type="dxa"/>
            <w:vAlign w:val="center"/>
          </w:tcPr>
          <w:p w14:paraId="466067DF" w14:textId="136D28C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35B2D45F" w14:textId="097E1E6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288A0C7E" w14:textId="5F2A9D6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72D5D75" w14:textId="530DF84B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61D2B7E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E679B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D7C53D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6565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1BA67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4CD1E8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192D62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EEEA9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AB2CA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DBDAAF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6115E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59FB29C4" w14:textId="00E511F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vAlign w:val="center"/>
          </w:tcPr>
          <w:p w14:paraId="2259B2A4" w14:textId="5DC1E2E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137E19D9" w14:textId="7B7DC0C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-6 </w:t>
            </w:r>
          </w:p>
        </w:tc>
        <w:tc>
          <w:tcPr>
            <w:tcW w:w="850" w:type="dxa"/>
            <w:vAlign w:val="center"/>
          </w:tcPr>
          <w:p w14:paraId="67B264E8" w14:textId="68DBF68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0919730C" w14:textId="41D618A2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72670DAB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453DA" w14:textId="1D9BECAA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91C06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F83D6" w14:textId="01D2EB09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C1A711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3340F8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50456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8476E9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D29C7E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CA4B1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AE94FB" w14:textId="138F715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vAlign w:val="center"/>
          </w:tcPr>
          <w:p w14:paraId="4D7BDE76" w14:textId="598CA48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310C8B0" w14:textId="722ADA3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24122604" w14:textId="66270C53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6749366D" w14:textId="62D3736E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  <w:tr w:rsidR="007E10CA" w:rsidRPr="0098664B" w14:paraId="3B24F22C" w14:textId="7EB9DEAB" w:rsidTr="006D1B56">
        <w:trPr>
          <w:trHeight w:val="170"/>
          <w:jc w:val="center"/>
        </w:trPr>
        <w:tc>
          <w:tcPr>
            <w:tcW w:w="846" w:type="dxa"/>
            <w:shd w:val="clear" w:color="auto" w:fill="auto"/>
            <w:noWrap/>
            <w:vAlign w:val="center"/>
          </w:tcPr>
          <w:p w14:paraId="305F5140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CDF70" w14:textId="011E45A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D4A7B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259F6" w14:textId="016285D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B22DB3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900544" w14:textId="3BB53F3D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26E85A" w14:textId="3347E63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ACBF0F" w14:textId="6857A63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2A4764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018FDC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F8BE2A" w14:textId="77777777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BA0359D" w14:textId="65003B98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484EEAAF" w14:textId="71023416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1134" w:type="dxa"/>
            <w:vAlign w:val="center"/>
          </w:tcPr>
          <w:p w14:paraId="0C35ACAB" w14:textId="35EFB711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  <w:tc>
          <w:tcPr>
            <w:tcW w:w="850" w:type="dxa"/>
            <w:vAlign w:val="center"/>
          </w:tcPr>
          <w:p w14:paraId="022DCD6E" w14:textId="412D83E5" w:rsidR="007E10CA" w:rsidRPr="0098664B" w:rsidRDefault="007E10CA" w:rsidP="007E10C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&gt;9 </w:t>
            </w:r>
          </w:p>
        </w:tc>
      </w:tr>
    </w:tbl>
    <w:p w14:paraId="16F992FC" w14:textId="77777777" w:rsidR="008E75D7" w:rsidRDefault="008E75D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F888D28" w14:textId="65CA0265" w:rsidR="008E75D7" w:rsidRPr="00CE50AC" w:rsidRDefault="008E75D7" w:rsidP="00C646E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861E7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</w:t>
      </w:r>
      <w:r w:rsidR="00B139E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E50AC">
        <w:rPr>
          <w:rFonts w:ascii="Times New Roman" w:hAnsi="Times New Roman" w:cs="Times New Roman"/>
          <w:sz w:val="24"/>
          <w:szCs w:val="24"/>
          <w:lang w:val="en-US"/>
        </w:rPr>
        <w:t xml:space="preserve">(continuation). </w:t>
      </w:r>
    </w:p>
    <w:p w14:paraId="2179E0AF" w14:textId="77777777" w:rsidR="00CE50AC" w:rsidRDefault="00CE50AC" w:rsidP="00C646E0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896"/>
        <w:gridCol w:w="700"/>
        <w:gridCol w:w="781"/>
        <w:gridCol w:w="1109"/>
        <w:gridCol w:w="798"/>
        <w:gridCol w:w="979"/>
        <w:gridCol w:w="1022"/>
        <w:gridCol w:w="980"/>
        <w:gridCol w:w="770"/>
        <w:gridCol w:w="686"/>
        <w:gridCol w:w="744"/>
        <w:gridCol w:w="4678"/>
      </w:tblGrid>
      <w:tr w:rsidR="00B57D73" w:rsidRPr="00CA238C" w14:paraId="7F1E9C52" w14:textId="77777777" w:rsidTr="005A5B98">
        <w:trPr>
          <w:trHeight w:val="225"/>
          <w:tblHeader/>
          <w:jc w:val="center"/>
        </w:trPr>
        <w:tc>
          <w:tcPr>
            <w:tcW w:w="736" w:type="dxa"/>
            <w:vMerge w:val="restart"/>
            <w:shd w:val="clear" w:color="auto" w:fill="auto"/>
            <w:vAlign w:val="center"/>
          </w:tcPr>
          <w:p w14:paraId="561D5D5B" w14:textId="07EF90EB" w:rsidR="00B57D73" w:rsidRPr="0098664B" w:rsidRDefault="00B57D73" w:rsidP="006132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's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9465" w:type="dxa"/>
            <w:gridSpan w:val="11"/>
            <w:shd w:val="clear" w:color="auto" w:fill="auto"/>
            <w:vAlign w:val="center"/>
          </w:tcPr>
          <w:p w14:paraId="584523E7" w14:textId="19100E27" w:rsidR="00B57D73" w:rsidRPr="00B57D73" w:rsidRDefault="00B57D73" w:rsidP="0061323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2096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ong-COVID signs and 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ymptoms</w:t>
            </w:r>
          </w:p>
        </w:tc>
        <w:tc>
          <w:tcPr>
            <w:tcW w:w="4678" w:type="dxa"/>
            <w:vMerge w:val="restart"/>
            <w:shd w:val="clear" w:color="auto" w:fill="auto"/>
            <w:vAlign w:val="center"/>
          </w:tcPr>
          <w:p w14:paraId="16D1866C" w14:textId="5BCB8D9A" w:rsidR="00B57D73" w:rsidRPr="008E2607" w:rsidRDefault="00B57D73" w:rsidP="00414B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E260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urrent treatments</w:t>
            </w:r>
            <w:r w:rsidR="008E2607" w:rsidRPr="008E260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t the t</w:t>
            </w:r>
            <w:r w:rsidR="008E260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me of sampling</w:t>
            </w:r>
          </w:p>
        </w:tc>
      </w:tr>
      <w:tr w:rsidR="00B57D73" w:rsidRPr="0098664B" w14:paraId="661A809D" w14:textId="77777777" w:rsidTr="005A5B98">
        <w:trPr>
          <w:trHeight w:val="567"/>
          <w:tblHeader/>
          <w:jc w:val="center"/>
        </w:trPr>
        <w:tc>
          <w:tcPr>
            <w:tcW w:w="736" w:type="dxa"/>
            <w:vMerge/>
            <w:shd w:val="clear" w:color="auto" w:fill="auto"/>
            <w:vAlign w:val="center"/>
          </w:tcPr>
          <w:p w14:paraId="694C4ADF" w14:textId="006D9B68" w:rsidR="00B57D73" w:rsidRPr="008E2607" w:rsidRDefault="00B57D73" w:rsidP="00414B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6" w:type="dxa"/>
            <w:shd w:val="clear" w:color="auto" w:fill="auto"/>
            <w:vAlign w:val="center"/>
          </w:tcPr>
          <w:p w14:paraId="10375860" w14:textId="78A115C5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700" w:type="dxa"/>
            <w:shd w:val="clear" w:color="auto" w:fill="auto"/>
            <w:vAlign w:val="center"/>
          </w:tcPr>
          <w:p w14:paraId="36462667" w14:textId="36F69DFE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781" w:type="dxa"/>
            <w:shd w:val="clear" w:color="auto" w:fill="auto"/>
            <w:vAlign w:val="center"/>
          </w:tcPr>
          <w:p w14:paraId="3C3C1ADB" w14:textId="78498169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somnia</w:t>
            </w:r>
            <w:proofErr w:type="spellEnd"/>
          </w:p>
        </w:tc>
        <w:tc>
          <w:tcPr>
            <w:tcW w:w="1109" w:type="dxa"/>
            <w:shd w:val="clear" w:color="auto" w:fill="auto"/>
            <w:vAlign w:val="center"/>
          </w:tcPr>
          <w:p w14:paraId="68DF0A70" w14:textId="7B69E3CC" w:rsidR="00B57D73" w:rsidRPr="0098664B" w:rsidRDefault="00B57D73" w:rsidP="006A0A28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agulopathy</w:t>
            </w:r>
            <w:proofErr w:type="spellEnd"/>
          </w:p>
        </w:tc>
        <w:tc>
          <w:tcPr>
            <w:tcW w:w="798" w:type="dxa"/>
            <w:shd w:val="clear" w:color="auto" w:fill="auto"/>
            <w:vAlign w:val="center"/>
          </w:tcPr>
          <w:p w14:paraId="4FA06472" w14:textId="05ED3651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techiae</w:t>
            </w:r>
            <w:proofErr w:type="spellEnd"/>
          </w:p>
        </w:tc>
        <w:tc>
          <w:tcPr>
            <w:tcW w:w="979" w:type="dxa"/>
            <w:shd w:val="clear" w:color="auto" w:fill="auto"/>
            <w:vAlign w:val="center"/>
          </w:tcPr>
          <w:p w14:paraId="573A499F" w14:textId="631DB673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6504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lpitations</w:t>
            </w:r>
            <w:proofErr w:type="spellEnd"/>
          </w:p>
        </w:tc>
        <w:tc>
          <w:tcPr>
            <w:tcW w:w="1022" w:type="dxa"/>
            <w:vAlign w:val="center"/>
          </w:tcPr>
          <w:p w14:paraId="423BB1CF" w14:textId="6A1CB5B1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yocardit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ricarditis</w:t>
            </w:r>
          </w:p>
        </w:tc>
        <w:tc>
          <w:tcPr>
            <w:tcW w:w="980" w:type="dxa"/>
            <w:vAlign w:val="center"/>
          </w:tcPr>
          <w:p w14:paraId="7F4EA351" w14:textId="6A7344A7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rrhythmia</w:t>
            </w:r>
            <w:proofErr w:type="spellEnd"/>
          </w:p>
        </w:tc>
        <w:tc>
          <w:tcPr>
            <w:tcW w:w="770" w:type="dxa"/>
            <w:vAlign w:val="center"/>
          </w:tcPr>
          <w:p w14:paraId="5BC3FC95" w14:textId="738A8801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Urine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</w:t>
            </w: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fection</w:t>
            </w:r>
            <w:proofErr w:type="spellEnd"/>
          </w:p>
        </w:tc>
        <w:tc>
          <w:tcPr>
            <w:tcW w:w="686" w:type="dxa"/>
            <w:vAlign w:val="center"/>
          </w:tcPr>
          <w:p w14:paraId="68E66439" w14:textId="24908A4C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il</w:t>
            </w:r>
            <w:proofErr w:type="spellEnd"/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nges</w:t>
            </w:r>
            <w:proofErr w:type="spellEnd"/>
          </w:p>
        </w:tc>
        <w:tc>
          <w:tcPr>
            <w:tcW w:w="744" w:type="dxa"/>
            <w:vAlign w:val="center"/>
          </w:tcPr>
          <w:p w14:paraId="00B2F86F" w14:textId="581649DE" w:rsidR="00B57D73" w:rsidRPr="0098664B" w:rsidRDefault="00B57D73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opecia</w:t>
            </w:r>
          </w:p>
        </w:tc>
        <w:tc>
          <w:tcPr>
            <w:tcW w:w="4678" w:type="dxa"/>
            <w:vMerge/>
            <w:shd w:val="clear" w:color="auto" w:fill="auto"/>
            <w:vAlign w:val="center"/>
          </w:tcPr>
          <w:p w14:paraId="72273B4A" w14:textId="655ACA46" w:rsidR="00B57D73" w:rsidRPr="001D7294" w:rsidRDefault="00B57D73" w:rsidP="00414B7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E10CA" w:rsidRPr="0098664B" w14:paraId="628703D7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1C4F54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55EFF0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869D72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F6ED9F0" w14:textId="455100C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AABBAEE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92F2849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1293A9B" w14:textId="3147A9A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1F24A77D" w14:textId="254525B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4DE9CBAE" w14:textId="68C3DAF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745D10B1" w14:textId="2102B45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340C6FC4" w14:textId="7DE4E0B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0589BD97" w14:textId="699FD71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5BA2E17" w14:textId="5782B780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nogestre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ny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stradiol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prenorph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tiriz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oxapari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oprolo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vabrad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azepam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tramadol</w:t>
            </w:r>
          </w:p>
        </w:tc>
      </w:tr>
      <w:tr w:rsidR="007E10CA" w:rsidRPr="0098664B" w14:paraId="1D56BA8F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70AB46F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C4C3B1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3849996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104BF0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E201C9E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0F6CD64" w14:textId="4F96BA3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7322FB3" w14:textId="3CB3B2C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3CE300EC" w14:textId="54DF85D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7E8AC0F7" w14:textId="1E1D7BD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54814FCE" w14:textId="2D83B40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1B7D0911" w14:textId="508D6F6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40328D47" w14:textId="5C28922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B5CAC9D" w14:textId="39422A75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CA238C" w14:paraId="447588CF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33FCA4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B870F1B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75B729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A473D4E" w14:textId="6471A79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A07B34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47476E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301DE1A" w14:textId="6C25BE6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vAlign w:val="center"/>
          </w:tcPr>
          <w:p w14:paraId="062ED50E" w14:textId="7F07401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72D4E120" w14:textId="5432091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397A7A49" w14:textId="3FB0104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4FE34071" w14:textId="5CF7686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5C38F432" w14:textId="26D18B8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9B233AE" w14:textId="4B1E92DC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ethotrexate, sulfasalazine, levothyroxine, folic acid</w:t>
            </w:r>
          </w:p>
        </w:tc>
      </w:tr>
      <w:tr w:rsidR="007E10CA" w:rsidRPr="0098664B" w14:paraId="094BE935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C0E3BA6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023D67E" w14:textId="77382C9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9E88FCB" w14:textId="4114898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9E12780" w14:textId="4BED020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2DB541A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DA46994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773184D" w14:textId="1E92CE3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022" w:type="dxa"/>
            <w:vAlign w:val="center"/>
          </w:tcPr>
          <w:p w14:paraId="7D0425A2" w14:textId="00FE8D5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43274B74" w14:textId="40812FA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0FB732EC" w14:textId="5E6A38F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20F91D85" w14:textId="1A6D3B2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77AD0069" w14:textId="5C2C0CE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5780B08" w14:textId="1D6815B5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uvastatin</w:t>
            </w:r>
            <w:proofErr w:type="spellEnd"/>
          </w:p>
        </w:tc>
      </w:tr>
      <w:tr w:rsidR="007E10CA" w:rsidRPr="0098664B" w14:paraId="46EB2158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403E4BAE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D740DC" w14:textId="5E743F7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FDFE987" w14:textId="2CB32EB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C0E9CF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7A856B2" w14:textId="7113F9B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9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012AF86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7E47EBF" w14:textId="370CF1F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vAlign w:val="center"/>
          </w:tcPr>
          <w:p w14:paraId="5254073B" w14:textId="06ABFBD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80" w:type="dxa"/>
            <w:vAlign w:val="center"/>
          </w:tcPr>
          <w:p w14:paraId="258A2571" w14:textId="0EE9D9F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04248908" w14:textId="241FD64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40007301" w14:textId="6B82BA5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682AB55F" w14:textId="0FEE31F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 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3DF41C6" w14:textId="7EB0A3B8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3AD691ED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456B13B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1A3DD99" w14:textId="275BB92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678F885" w14:textId="04DB21F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9E2DA28" w14:textId="65B3439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0ED83A8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84AFD2E" w14:textId="2935EF6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FDF8BE8" w14:textId="3C5B0D8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022" w:type="dxa"/>
            <w:vAlign w:val="center"/>
          </w:tcPr>
          <w:p w14:paraId="0F5D86E0" w14:textId="0C21D99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80" w:type="dxa"/>
            <w:vAlign w:val="center"/>
          </w:tcPr>
          <w:p w14:paraId="6DF5257D" w14:textId="09A64E6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71ECA292" w14:textId="0991743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3D31BD08" w14:textId="11340C9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44" w:type="dxa"/>
            <w:vAlign w:val="center"/>
          </w:tcPr>
          <w:p w14:paraId="56C5B933" w14:textId="6C48BAC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E06ED9E" w14:textId="7A6BD9B6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33C242D7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54A90E8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1E52E11" w14:textId="1BB2CCB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024FC18" w14:textId="3564F93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5E80E37" w14:textId="7DB9F0F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2764A9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F18714D" w14:textId="615F590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7BF66C5" w14:textId="4C1999C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022" w:type="dxa"/>
            <w:vAlign w:val="center"/>
          </w:tcPr>
          <w:p w14:paraId="6E177662" w14:textId="0D2C7C0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3758B9F" w14:textId="7E9DBB4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2982743D" w14:textId="767EE11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4B99BDF5" w14:textId="14D3433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44" w:type="dxa"/>
            <w:vAlign w:val="center"/>
          </w:tcPr>
          <w:p w14:paraId="214CE9B5" w14:textId="382DAED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4D67E91" w14:textId="14C7EF95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meprazole</w:t>
            </w:r>
            <w:proofErr w:type="spellEnd"/>
          </w:p>
        </w:tc>
      </w:tr>
      <w:tr w:rsidR="007E10CA" w:rsidRPr="0098664B" w14:paraId="4A43D909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3E8AF47E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849201A" w14:textId="6378CAA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86177D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E401AC6" w14:textId="2C03FA6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C4FEE5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176E28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8DD6953" w14:textId="0426843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022" w:type="dxa"/>
            <w:vAlign w:val="center"/>
          </w:tcPr>
          <w:p w14:paraId="5C0BB199" w14:textId="54ABCBE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25B03675" w14:textId="5DBB7D5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28EECA40" w14:textId="682D2F2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686" w:type="dxa"/>
            <w:vAlign w:val="center"/>
          </w:tcPr>
          <w:p w14:paraId="360F2DAD" w14:textId="07C73AD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44" w:type="dxa"/>
            <w:vAlign w:val="center"/>
          </w:tcPr>
          <w:p w14:paraId="2732F681" w14:textId="641934E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11E80E6" w14:textId="78723AD6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racetamol, tramadol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uprofe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proxen</w:t>
            </w:r>
            <w:proofErr w:type="spellEnd"/>
          </w:p>
        </w:tc>
      </w:tr>
      <w:tr w:rsidR="007E10CA" w:rsidRPr="0098664B" w14:paraId="57A482E3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7EA142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7BE2F41" w14:textId="0C76CEA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627B4CC" w14:textId="44E1E9B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C4FA3F7" w14:textId="29D06C5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6521ADD" w14:textId="3BD95BC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6DD6BD9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77F3C53" w14:textId="7CC56E6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4146EDF1" w14:textId="3D29CE9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6DC8E597" w14:textId="07E7814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6A7F57D4" w14:textId="188F15C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73376F6F" w14:textId="01297FD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28965D62" w14:textId="7F5822A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73A037D" w14:textId="514823F2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butamol</w:t>
            </w:r>
          </w:p>
        </w:tc>
      </w:tr>
      <w:tr w:rsidR="007E10CA" w:rsidRPr="0098664B" w14:paraId="1DF6C5B3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5D3E2C4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F29A8ED" w14:textId="1CA221F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C424B4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64E27E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F5D853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1CD311A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7E19847" w14:textId="57563A8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332427E3" w14:textId="22105BC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ED8E507" w14:textId="689DE27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27A52ED9" w14:textId="10B1EB2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0DA9A1F8" w14:textId="3018EE0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490805F4" w14:textId="30BAE9D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49B8980" w14:textId="0BA75A6D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desonid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otero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ratropium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mid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toprazol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mazepam</w:t>
            </w:r>
            <w:proofErr w:type="spellEnd"/>
          </w:p>
        </w:tc>
      </w:tr>
      <w:tr w:rsidR="007E10CA" w:rsidRPr="0098664B" w14:paraId="69F9A1E4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1F0B2179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EB8419E" w14:textId="12FE615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DBA2417" w14:textId="43EA1C0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9074A18" w14:textId="074314D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7B235F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ACDF863" w14:textId="33822D3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3ABEC0C3" w14:textId="0C05F52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5F10403A" w14:textId="5B99BD2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2FD4A860" w14:textId="33FAEDB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1A03B5C4" w14:textId="1C2AE33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77B0097E" w14:textId="47708DD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50DFA2F0" w14:textId="3FB757C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2F5C7AA" w14:textId="20E8B5A0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athiopr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oqu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ylsalicylic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citalopram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</w:p>
        </w:tc>
      </w:tr>
      <w:tr w:rsidR="007E10CA" w:rsidRPr="0098664B" w14:paraId="0C3BDEDD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8C49F9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12DA582" w14:textId="240DF6B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F335CD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07DA488" w14:textId="46BEB2D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F1DDBFC" w14:textId="1CE0566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78D1F9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C0119C1" w14:textId="3C7E702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07224297" w14:textId="59A2615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62C4825F" w14:textId="457DFFA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6E20FACF" w14:textId="5FB590F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57D278F3" w14:textId="43FE236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36E29078" w14:textId="3769258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2145C24E" w14:textId="74ADB204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081C4029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FE1846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93F7394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241BC8C" w14:textId="655E5A0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EEB2126" w14:textId="6FB1488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D6383EC" w14:textId="7F38A93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DC8DBC3" w14:textId="3BC100D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DA39851" w14:textId="0DC5A5D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5557E375" w14:textId="727768A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B7E7012" w14:textId="69F739D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5834A8D6" w14:textId="11D2AB9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2B125AA2" w14:textId="07A1ABC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541970E5" w14:textId="4076DD3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817120C" w14:textId="16BA8245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7A44773A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3ED62AA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0E9BFC9" w14:textId="17734AF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26F5EEF" w14:textId="3D102AD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599B34C" w14:textId="30495C8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4800E2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FAAD634" w14:textId="096F13F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7E86BE0" w14:textId="4C73DA1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022" w:type="dxa"/>
            <w:vAlign w:val="center"/>
          </w:tcPr>
          <w:p w14:paraId="3D164ACD" w14:textId="138228B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3ACD45F3" w14:textId="0360496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22B8B5A3" w14:textId="6DCD0A7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7AA9AB39" w14:textId="60476D9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44" w:type="dxa"/>
            <w:vAlign w:val="center"/>
          </w:tcPr>
          <w:p w14:paraId="5A7DDC1D" w14:textId="7A2BBAC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A7F21E6" w14:textId="3E257CF1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vothyrox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ic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triptyl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fl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cort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droxychloroqu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eprazol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</w:p>
        </w:tc>
      </w:tr>
      <w:tr w:rsidR="007E10CA" w:rsidRPr="0098664B" w14:paraId="69E74DFD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F9EE3E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57A49F3" w14:textId="0C32080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F73DC4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AD7348A" w14:textId="055CABD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D075F6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EE316DB" w14:textId="4F382B4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8F0AABF" w14:textId="1FEC96E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10456F0F" w14:textId="52654B3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7CD800D4" w14:textId="13038B7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2860FA13" w14:textId="20BBEB6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686" w:type="dxa"/>
            <w:vAlign w:val="center"/>
          </w:tcPr>
          <w:p w14:paraId="4D709052" w14:textId="2F454A6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1A771560" w14:textId="5A1AB3C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3D33D66" w14:textId="39EF0301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vothyrox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loxetine</w:t>
            </w:r>
            <w:proofErr w:type="spellEnd"/>
          </w:p>
        </w:tc>
      </w:tr>
      <w:tr w:rsidR="007E10CA" w:rsidRPr="0098664B" w14:paraId="66218715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9A7DE3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11464C0" w14:textId="48F03AB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669F5FD" w14:textId="43083C4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A0EB56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15185E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F8BFC0A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850D9C8" w14:textId="0A0B4D0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04F564C3" w14:textId="6E978AE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B405D56" w14:textId="46B83C3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14F4163C" w14:textId="022E80F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061B59D0" w14:textId="1044ED0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5A2F5B96" w14:textId="725D734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0BFB8CE" w14:textId="2B190E36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loxeti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omeprazol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triptyl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zolpidem</w:t>
            </w:r>
          </w:p>
        </w:tc>
      </w:tr>
      <w:tr w:rsidR="007E10CA" w:rsidRPr="0098664B" w14:paraId="14C75803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2F481F1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24B1D06" w14:textId="58D357C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6A557B4" w14:textId="3EDA548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0227D25" w14:textId="58E917C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627A55E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9FFF87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BEAD31B" w14:textId="24EC1AA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5C57268E" w14:textId="10C6288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0A15CB6" w14:textId="1D0D393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3F3B3E68" w14:textId="51D0411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5D8E949A" w14:textId="3F45C63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44" w:type="dxa"/>
            <w:vAlign w:val="center"/>
          </w:tcPr>
          <w:p w14:paraId="5F8B0823" w14:textId="625121E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AB1744C" w14:textId="0B977CD0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gestre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ny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stradiol</w:t>
            </w:r>
          </w:p>
        </w:tc>
      </w:tr>
      <w:tr w:rsidR="007E10CA" w:rsidRPr="0098664B" w14:paraId="69EC9D3A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3E881AB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86D814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C06221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256B242" w14:textId="0142269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63016903" w14:textId="61CFBEB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8268C8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9E9FB3A" w14:textId="1F5947C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3BB579CF" w14:textId="3F2371B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3DB78D4F" w14:textId="4DCF2E5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53368FAC" w14:textId="617B599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686" w:type="dxa"/>
            <w:vAlign w:val="center"/>
          </w:tcPr>
          <w:p w14:paraId="70853EB9" w14:textId="72D1E6F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421F5035" w14:textId="41E7B12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0578DEC" w14:textId="44D9865E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17C0A4C0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3558BC1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8D8693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14913D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B8ABCB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476159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1261CF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7E31050A" w14:textId="2031687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vAlign w:val="center"/>
          </w:tcPr>
          <w:p w14:paraId="200EB3A0" w14:textId="228090A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49DD3461" w14:textId="393AACE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70" w:type="dxa"/>
            <w:vAlign w:val="center"/>
          </w:tcPr>
          <w:p w14:paraId="02C36366" w14:textId="3A7E6AD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7CE13AFA" w14:textId="7995D03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3D581C91" w14:textId="42C4399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99B5961" w14:textId="15FF6FA2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1F8A1375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547D0A4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539FAE" w14:textId="54438FE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D2195D3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C7DA1A9" w14:textId="3EF3F2B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1AAF9A5A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DC12CE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56E3D129" w14:textId="1B07663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022" w:type="dxa"/>
            <w:vAlign w:val="center"/>
          </w:tcPr>
          <w:p w14:paraId="7F3D426E" w14:textId="05E93F7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20C3650D" w14:textId="6033CEB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61311CBD" w14:textId="5B38A22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121D7ABB" w14:textId="0362BDF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34B30BEB" w14:textId="67A077B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7CDC03C8" w14:textId="2383BA64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98664B" w14:paraId="056E1CD8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0F19367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F2CDE85" w14:textId="2FB3755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7617739" w14:textId="12A8F45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127968E" w14:textId="05E4D3E2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6C79F0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432D8AEB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5372101" w14:textId="3E8EBF5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30CDDFFE" w14:textId="05502E0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71E0B2E1" w14:textId="7003655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0D02BF37" w14:textId="65F5783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686" w:type="dxa"/>
            <w:vAlign w:val="center"/>
          </w:tcPr>
          <w:p w14:paraId="057239E2" w14:textId="7E1E14F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607953AB" w14:textId="0FFA03D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EF9EFB6" w14:textId="1B84086B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xketoprofe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aminophe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eprazol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</w:p>
        </w:tc>
      </w:tr>
      <w:tr w:rsidR="007E10CA" w:rsidRPr="0098664B" w14:paraId="4FC8CD8E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C554A8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34157AA" w14:textId="4B8FC7F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CCCE323" w14:textId="65F6929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B32690A" w14:textId="3F617D9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7F48EBB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5C147D9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1921F128" w14:textId="4D53926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3AF80A31" w14:textId="1A250E9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019FCC0B" w14:textId="1AAD195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4E236D3C" w14:textId="7151132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0568D82D" w14:textId="6317A4C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71DAD34A" w14:textId="0A23405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62D37F7" w14:textId="1E18944A" w:rsidR="007E10CA" w:rsidRPr="001D7294" w:rsidRDefault="004F742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  <w:r w:rsidR="007E10CA"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othyroxine</w:t>
            </w:r>
            <w:proofErr w:type="spellEnd"/>
          </w:p>
        </w:tc>
      </w:tr>
      <w:tr w:rsidR="007E10CA" w:rsidRPr="0098664B" w14:paraId="3468F8F7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5829DB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1CF78A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4F5430A6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BDB40EB" w14:textId="693DE08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55677C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713EB3D5" w14:textId="05DAEB2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D85F3B5" w14:textId="7DB1BC5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51AC9A37" w14:textId="2693A6CF" w:rsidR="007E10CA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034E23C4" w14:textId="09730C13" w:rsidR="007E10CA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70" w:type="dxa"/>
            <w:vAlign w:val="center"/>
          </w:tcPr>
          <w:p w14:paraId="03CC5474" w14:textId="3D5F1516" w:rsidR="007E10CA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223F3BAA" w14:textId="1D18ED6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44" w:type="dxa"/>
            <w:vAlign w:val="center"/>
          </w:tcPr>
          <w:p w14:paraId="62224E28" w14:textId="2239E627" w:rsidR="007E10CA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66E32E02" w14:textId="0E11547C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spirenon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ny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stradiol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aminophe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buprofen</w:t>
            </w:r>
            <w:proofErr w:type="spellEnd"/>
          </w:p>
        </w:tc>
      </w:tr>
      <w:tr w:rsidR="007E10CA" w:rsidRPr="0098664B" w14:paraId="0B202AA4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3A23E75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2088F4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5D6D90E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F5DB0C9" w14:textId="3A7C817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853DCF2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4500629" w14:textId="557FE94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2D0908FF" w14:textId="1DA2E33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0ADAA7E8" w14:textId="0CF34BD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1C773375" w14:textId="6CB1139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6B604E10" w14:textId="5F9FEE5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3B494AC9" w14:textId="6058B8C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51DEA948" w14:textId="6EE0A5E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EAAD7A8" w14:textId="55443B0E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nariz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gabali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zolpidem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tazapine</w:t>
            </w:r>
            <w:proofErr w:type="spellEnd"/>
          </w:p>
        </w:tc>
      </w:tr>
      <w:tr w:rsidR="007E10CA" w:rsidRPr="0098664B" w14:paraId="613D4DC1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C108A8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8F1C4D5" w14:textId="27253F5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3E18DCAC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AD67C4A" w14:textId="5AFB60F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716AF97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2FF27C7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49CC5E8" w14:textId="6048EF8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1022" w:type="dxa"/>
            <w:vAlign w:val="center"/>
          </w:tcPr>
          <w:p w14:paraId="162F19F1" w14:textId="6919008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5C44654A" w14:textId="7F352A21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770" w:type="dxa"/>
            <w:vAlign w:val="center"/>
          </w:tcPr>
          <w:p w14:paraId="5092B2EE" w14:textId="1D4CFE6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398A72CD" w14:textId="46B65A4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3A4785A2" w14:textId="05C6DFF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0D611A5E" w14:textId="21F86E07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vothyrox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etylsalicylic</w:t>
            </w:r>
            <w:proofErr w:type="spellEnd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id</w:t>
            </w:r>
            <w:proofErr w:type="spellEnd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alciferol</w:t>
            </w:r>
            <w:proofErr w:type="spellEnd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orvastatin</w:t>
            </w:r>
            <w:proofErr w:type="spellEnd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iloride</w:t>
            </w:r>
            <w:proofErr w:type="spellEnd"/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887D2A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87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drochlorothiazide</w:t>
            </w:r>
            <w:proofErr w:type="spellEnd"/>
          </w:p>
        </w:tc>
      </w:tr>
      <w:tr w:rsidR="007E10CA" w:rsidRPr="0098664B" w14:paraId="37301327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07DCDB8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5F836CB" w14:textId="2FA7766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2E5AF39F" w14:textId="4676F95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240E77C" w14:textId="5D48F60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3EFD804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E2DE900" w14:textId="5312EF1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2505EFE" w14:textId="359E28F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022" w:type="dxa"/>
            <w:vAlign w:val="center"/>
          </w:tcPr>
          <w:p w14:paraId="11BB3DAB" w14:textId="0F95E0F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4E514A43" w14:textId="03E3889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0E63AC16" w14:textId="06291AB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61A4AFAF" w14:textId="5CB22C6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44" w:type="dxa"/>
            <w:vAlign w:val="center"/>
          </w:tcPr>
          <w:p w14:paraId="4216037E" w14:textId="0F62F02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405926BE" w14:textId="22B6A374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uticaso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moterol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otropium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mid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traline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paracetamol</w:t>
            </w:r>
          </w:p>
        </w:tc>
      </w:tr>
      <w:tr w:rsidR="007E10CA" w:rsidRPr="006A0A28" w14:paraId="2DAE8CC4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4A5B87A0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A6432D0" w14:textId="186C087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10FE199A" w14:textId="038CE04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F28D9B8" w14:textId="4E839AC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D35718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665275C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047C6228" w14:textId="4AFCF408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1022" w:type="dxa"/>
            <w:vAlign w:val="center"/>
          </w:tcPr>
          <w:p w14:paraId="553846A0" w14:textId="652AC08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80" w:type="dxa"/>
            <w:vAlign w:val="center"/>
          </w:tcPr>
          <w:p w14:paraId="11EDAAA6" w14:textId="3429E5C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770" w:type="dxa"/>
            <w:vAlign w:val="center"/>
          </w:tcPr>
          <w:p w14:paraId="0825C3D4" w14:textId="293CCFDF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686" w:type="dxa"/>
            <w:vAlign w:val="center"/>
          </w:tcPr>
          <w:p w14:paraId="17DFE851" w14:textId="3A5E911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0DE0CC35" w14:textId="05F4B56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2CE415E" w14:textId="51445203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Levothyroxine, cholecalciferol, ferrous sulfate, vitami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</w:tr>
      <w:tr w:rsidR="007E10CA" w:rsidRPr="0098664B" w14:paraId="64AD3A96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1C5AF7F9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F5DB3F0" w14:textId="7270D03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8CCAE24" w14:textId="6CF0260B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F417E83" w14:textId="53F0550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E9F1C7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1914CA65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DA53625" w14:textId="46609CC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vAlign w:val="center"/>
          </w:tcPr>
          <w:p w14:paraId="1FC9BAFF" w14:textId="036B021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6F4362D9" w14:textId="3B3CF67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55E59B44" w14:textId="0FEAB4C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4AF3F439" w14:textId="58F0C3C5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13D183F3" w14:textId="03E0323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61AFEC9" w14:textId="464456B0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7E10CA" w:rsidRPr="00CA238C" w14:paraId="7EE4849C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64AD76F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A017A58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5BF3059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2AEB0E1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42C48CF7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0960C8C9" w14:textId="45FAD01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9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61036D75" w14:textId="2CC8FF1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2" w:type="dxa"/>
            <w:vAlign w:val="center"/>
          </w:tcPr>
          <w:p w14:paraId="382611FF" w14:textId="35EEDB7D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71F1381F" w14:textId="276724D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7952C86A" w14:textId="4CA267B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2100226E" w14:textId="2793410C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4451B613" w14:textId="0BED130A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5B8B024F" w14:textId="09ACAA6D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cetylsalicylic acid, folic acid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itamins B1-B6-B12</w:t>
            </w:r>
          </w:p>
        </w:tc>
      </w:tr>
      <w:tr w:rsidR="007E10CA" w:rsidRPr="0098664B" w14:paraId="1F371560" w14:textId="77777777" w:rsidTr="005A5B98">
        <w:trPr>
          <w:trHeight w:val="170"/>
          <w:jc w:val="center"/>
        </w:trPr>
        <w:tc>
          <w:tcPr>
            <w:tcW w:w="736" w:type="dxa"/>
            <w:shd w:val="clear" w:color="auto" w:fill="auto"/>
            <w:noWrap/>
            <w:vAlign w:val="center"/>
          </w:tcPr>
          <w:p w14:paraId="1FC054CD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75FE69A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051E678F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A77829B" w14:textId="420D3D4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109" w:type="dxa"/>
            <w:shd w:val="clear" w:color="auto" w:fill="auto"/>
            <w:noWrap/>
            <w:vAlign w:val="center"/>
          </w:tcPr>
          <w:p w14:paraId="55DA7436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98" w:type="dxa"/>
            <w:shd w:val="clear" w:color="auto" w:fill="auto"/>
            <w:noWrap/>
            <w:vAlign w:val="center"/>
          </w:tcPr>
          <w:p w14:paraId="38A917DB" w14:textId="77777777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9" w:type="dxa"/>
            <w:shd w:val="clear" w:color="auto" w:fill="auto"/>
            <w:noWrap/>
            <w:vAlign w:val="center"/>
          </w:tcPr>
          <w:p w14:paraId="4A04F709" w14:textId="3AFD7BE3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gt;9</w:t>
            </w:r>
          </w:p>
        </w:tc>
        <w:tc>
          <w:tcPr>
            <w:tcW w:w="1022" w:type="dxa"/>
            <w:vAlign w:val="center"/>
          </w:tcPr>
          <w:p w14:paraId="6FF808F0" w14:textId="29869240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80" w:type="dxa"/>
            <w:vAlign w:val="center"/>
          </w:tcPr>
          <w:p w14:paraId="5F86E0CE" w14:textId="2AA57279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70" w:type="dxa"/>
            <w:vAlign w:val="center"/>
          </w:tcPr>
          <w:p w14:paraId="527800DD" w14:textId="6BA44794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86" w:type="dxa"/>
            <w:vAlign w:val="center"/>
          </w:tcPr>
          <w:p w14:paraId="299BA2B9" w14:textId="57333316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744" w:type="dxa"/>
            <w:vAlign w:val="center"/>
          </w:tcPr>
          <w:p w14:paraId="03F76FE9" w14:textId="1D35877E" w:rsidR="007E10CA" w:rsidRPr="0098664B" w:rsidRDefault="007E10CA" w:rsidP="006A0A2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86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6</w:t>
            </w:r>
          </w:p>
        </w:tc>
        <w:tc>
          <w:tcPr>
            <w:tcW w:w="4678" w:type="dxa"/>
            <w:shd w:val="clear" w:color="auto" w:fill="auto"/>
            <w:noWrap/>
            <w:vAlign w:val="center"/>
          </w:tcPr>
          <w:p w14:paraId="3B86033D" w14:textId="4012BDA9" w:rsidR="007E10CA" w:rsidRPr="001D7294" w:rsidRDefault="007E10CA" w:rsidP="00B57D7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ltiazem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enalapril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orvastatin</w:t>
            </w:r>
            <w:proofErr w:type="spellEnd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1D72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razepam</w:t>
            </w:r>
            <w:proofErr w:type="spellEnd"/>
          </w:p>
        </w:tc>
      </w:tr>
    </w:tbl>
    <w:p w14:paraId="5A26359D" w14:textId="77777777" w:rsidR="0069248A" w:rsidRDefault="0069248A">
      <w:pPr>
        <w:rPr>
          <w:rFonts w:ascii="Times New Roman" w:hAnsi="Times New Roman" w:cs="Times New Roman"/>
          <w:sz w:val="16"/>
          <w:szCs w:val="16"/>
        </w:rPr>
      </w:pPr>
    </w:p>
    <w:sectPr w:rsidR="0069248A" w:rsidSect="00FA7D32">
      <w:pgSz w:w="16838" w:h="11906" w:orient="landscape"/>
      <w:pgMar w:top="1135" w:right="1417" w:bottom="141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DE2"/>
    <w:rsid w:val="00003E29"/>
    <w:rsid w:val="00004EB1"/>
    <w:rsid w:val="000059C7"/>
    <w:rsid w:val="00065995"/>
    <w:rsid w:val="000A716E"/>
    <w:rsid w:val="000A7F53"/>
    <w:rsid w:val="000C5494"/>
    <w:rsid w:val="000D77D1"/>
    <w:rsid w:val="000F11D3"/>
    <w:rsid w:val="00100E40"/>
    <w:rsid w:val="00101568"/>
    <w:rsid w:val="001124EF"/>
    <w:rsid w:val="00127A0C"/>
    <w:rsid w:val="00127BCD"/>
    <w:rsid w:val="001318EB"/>
    <w:rsid w:val="0015239D"/>
    <w:rsid w:val="0015360E"/>
    <w:rsid w:val="0016413E"/>
    <w:rsid w:val="0016550F"/>
    <w:rsid w:val="00170104"/>
    <w:rsid w:val="00177A57"/>
    <w:rsid w:val="001B1DA2"/>
    <w:rsid w:val="001D7294"/>
    <w:rsid w:val="001F02FC"/>
    <w:rsid w:val="00200E86"/>
    <w:rsid w:val="002128B1"/>
    <w:rsid w:val="002200FB"/>
    <w:rsid w:val="002410C3"/>
    <w:rsid w:val="002459A5"/>
    <w:rsid w:val="00246F69"/>
    <w:rsid w:val="00253091"/>
    <w:rsid w:val="00260250"/>
    <w:rsid w:val="00266252"/>
    <w:rsid w:val="002815EB"/>
    <w:rsid w:val="002A7E75"/>
    <w:rsid w:val="002B35D1"/>
    <w:rsid w:val="002B7184"/>
    <w:rsid w:val="002D6494"/>
    <w:rsid w:val="002F3F91"/>
    <w:rsid w:val="0031062D"/>
    <w:rsid w:val="003317D7"/>
    <w:rsid w:val="003349FB"/>
    <w:rsid w:val="003355C6"/>
    <w:rsid w:val="00336E56"/>
    <w:rsid w:val="00340715"/>
    <w:rsid w:val="00342B10"/>
    <w:rsid w:val="0034412B"/>
    <w:rsid w:val="003610A3"/>
    <w:rsid w:val="003719B0"/>
    <w:rsid w:val="003921A7"/>
    <w:rsid w:val="00392ED4"/>
    <w:rsid w:val="003D4668"/>
    <w:rsid w:val="003D6A11"/>
    <w:rsid w:val="003F0752"/>
    <w:rsid w:val="003F4C77"/>
    <w:rsid w:val="004025B3"/>
    <w:rsid w:val="00405744"/>
    <w:rsid w:val="00405BF8"/>
    <w:rsid w:val="00414B70"/>
    <w:rsid w:val="00437F98"/>
    <w:rsid w:val="00444C10"/>
    <w:rsid w:val="00465049"/>
    <w:rsid w:val="004773F1"/>
    <w:rsid w:val="00483B95"/>
    <w:rsid w:val="00485CD8"/>
    <w:rsid w:val="004955DE"/>
    <w:rsid w:val="004E3CB5"/>
    <w:rsid w:val="004F742A"/>
    <w:rsid w:val="005064B5"/>
    <w:rsid w:val="005115D7"/>
    <w:rsid w:val="00523C92"/>
    <w:rsid w:val="00525A94"/>
    <w:rsid w:val="00535490"/>
    <w:rsid w:val="0053721F"/>
    <w:rsid w:val="00552907"/>
    <w:rsid w:val="00552C1B"/>
    <w:rsid w:val="0058005D"/>
    <w:rsid w:val="00595C98"/>
    <w:rsid w:val="005A3DE9"/>
    <w:rsid w:val="005A5B98"/>
    <w:rsid w:val="005B6207"/>
    <w:rsid w:val="005D4BE8"/>
    <w:rsid w:val="005E216E"/>
    <w:rsid w:val="005E5BDD"/>
    <w:rsid w:val="00613239"/>
    <w:rsid w:val="00620964"/>
    <w:rsid w:val="00623ABD"/>
    <w:rsid w:val="00636689"/>
    <w:rsid w:val="006415A4"/>
    <w:rsid w:val="00661952"/>
    <w:rsid w:val="006778D2"/>
    <w:rsid w:val="006817AF"/>
    <w:rsid w:val="0069248A"/>
    <w:rsid w:val="00692789"/>
    <w:rsid w:val="006A0A28"/>
    <w:rsid w:val="006B16F5"/>
    <w:rsid w:val="006B46B0"/>
    <w:rsid w:val="006B7F08"/>
    <w:rsid w:val="006C1422"/>
    <w:rsid w:val="006E56BE"/>
    <w:rsid w:val="006F4B43"/>
    <w:rsid w:val="006F7A83"/>
    <w:rsid w:val="00700C63"/>
    <w:rsid w:val="00713A8D"/>
    <w:rsid w:val="00725ED3"/>
    <w:rsid w:val="00730EC5"/>
    <w:rsid w:val="00736EEF"/>
    <w:rsid w:val="00760D16"/>
    <w:rsid w:val="00775255"/>
    <w:rsid w:val="00787654"/>
    <w:rsid w:val="007B13F3"/>
    <w:rsid w:val="007C12CF"/>
    <w:rsid w:val="007C5738"/>
    <w:rsid w:val="007E10CA"/>
    <w:rsid w:val="007F5649"/>
    <w:rsid w:val="008345C2"/>
    <w:rsid w:val="008356DA"/>
    <w:rsid w:val="00861E7F"/>
    <w:rsid w:val="00861EC8"/>
    <w:rsid w:val="00887D2A"/>
    <w:rsid w:val="00897287"/>
    <w:rsid w:val="008B6024"/>
    <w:rsid w:val="008E2607"/>
    <w:rsid w:val="008E75D7"/>
    <w:rsid w:val="00932537"/>
    <w:rsid w:val="00942D99"/>
    <w:rsid w:val="009525F1"/>
    <w:rsid w:val="00961E07"/>
    <w:rsid w:val="0098096A"/>
    <w:rsid w:val="00984641"/>
    <w:rsid w:val="0098664B"/>
    <w:rsid w:val="009C2591"/>
    <w:rsid w:val="009D0F49"/>
    <w:rsid w:val="009E23C6"/>
    <w:rsid w:val="009F496D"/>
    <w:rsid w:val="009F5DE2"/>
    <w:rsid w:val="00A22433"/>
    <w:rsid w:val="00A234A6"/>
    <w:rsid w:val="00A435BA"/>
    <w:rsid w:val="00A535A1"/>
    <w:rsid w:val="00A60BCB"/>
    <w:rsid w:val="00A72F05"/>
    <w:rsid w:val="00A76EF0"/>
    <w:rsid w:val="00A903BC"/>
    <w:rsid w:val="00AA4843"/>
    <w:rsid w:val="00AB66AA"/>
    <w:rsid w:val="00AC1774"/>
    <w:rsid w:val="00B1235F"/>
    <w:rsid w:val="00B139E4"/>
    <w:rsid w:val="00B16DA5"/>
    <w:rsid w:val="00B554E3"/>
    <w:rsid w:val="00B57049"/>
    <w:rsid w:val="00B57D73"/>
    <w:rsid w:val="00B7503D"/>
    <w:rsid w:val="00B761D5"/>
    <w:rsid w:val="00BB729E"/>
    <w:rsid w:val="00BC03D8"/>
    <w:rsid w:val="00BD1E26"/>
    <w:rsid w:val="00BD530B"/>
    <w:rsid w:val="00BE3B00"/>
    <w:rsid w:val="00BF1114"/>
    <w:rsid w:val="00C47F88"/>
    <w:rsid w:val="00C646E0"/>
    <w:rsid w:val="00C77B63"/>
    <w:rsid w:val="00C80A30"/>
    <w:rsid w:val="00CA238C"/>
    <w:rsid w:val="00CB3521"/>
    <w:rsid w:val="00CC4F56"/>
    <w:rsid w:val="00CD184C"/>
    <w:rsid w:val="00CD42FF"/>
    <w:rsid w:val="00CE4EB1"/>
    <w:rsid w:val="00CE50AC"/>
    <w:rsid w:val="00D0669B"/>
    <w:rsid w:val="00D1197E"/>
    <w:rsid w:val="00D432EE"/>
    <w:rsid w:val="00D47758"/>
    <w:rsid w:val="00D6232B"/>
    <w:rsid w:val="00DC1C30"/>
    <w:rsid w:val="00E0320A"/>
    <w:rsid w:val="00E0329A"/>
    <w:rsid w:val="00E04067"/>
    <w:rsid w:val="00E34DCB"/>
    <w:rsid w:val="00E642E3"/>
    <w:rsid w:val="00E64AF9"/>
    <w:rsid w:val="00EB415C"/>
    <w:rsid w:val="00EF7D81"/>
    <w:rsid w:val="00F10F4F"/>
    <w:rsid w:val="00F22428"/>
    <w:rsid w:val="00F237B4"/>
    <w:rsid w:val="00F24F3C"/>
    <w:rsid w:val="00F30CB0"/>
    <w:rsid w:val="00F51DA9"/>
    <w:rsid w:val="00F5704E"/>
    <w:rsid w:val="00F730CD"/>
    <w:rsid w:val="00F73239"/>
    <w:rsid w:val="00F80C50"/>
    <w:rsid w:val="00F82965"/>
    <w:rsid w:val="00F83E06"/>
    <w:rsid w:val="00F915D1"/>
    <w:rsid w:val="00F92D79"/>
    <w:rsid w:val="00FA7D32"/>
    <w:rsid w:val="00FC6C47"/>
    <w:rsid w:val="00FD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5B489"/>
  <w15:chartTrackingRefBased/>
  <w15:docId w15:val="{2D5EDA47-0BCD-4599-B516-678ED564E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C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F5DE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F5DE2"/>
    <w:rPr>
      <w:color w:val="800080"/>
      <w:u w:val="single"/>
    </w:rPr>
  </w:style>
  <w:style w:type="paragraph" w:customStyle="1" w:styleId="msonormal0">
    <w:name w:val="msonormal"/>
    <w:basedOn w:val="Normal"/>
    <w:rsid w:val="009F5D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4">
    <w:name w:val="xl64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5">
    <w:name w:val="xl65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6">
    <w:name w:val="xl66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7">
    <w:name w:val="xl67"/>
    <w:basedOn w:val="Normal"/>
    <w:rsid w:val="009F5D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0">
    <w:name w:val="xl70"/>
    <w:basedOn w:val="Normal"/>
    <w:rsid w:val="009F5D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9F5D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0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0752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410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10C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10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10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10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Paresthesi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8091E-BAE5-4089-BA7C-209642D1E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763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ayte Coiras</cp:lastModifiedBy>
  <cp:revision>15</cp:revision>
  <dcterms:created xsi:type="dcterms:W3CDTF">2022-01-02T14:18:00Z</dcterms:created>
  <dcterms:modified xsi:type="dcterms:W3CDTF">2022-01-03T13:03:00Z</dcterms:modified>
</cp:coreProperties>
</file>